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8373F" w14:textId="77777777" w:rsidR="00FC033A" w:rsidRPr="00A168F4" w:rsidRDefault="00FC033A" w:rsidP="001B336C">
      <w:pPr>
        <w:rPr>
          <w:rFonts w:ascii="Times New Roman" w:hAnsi="Times New Roman"/>
          <w:bCs/>
        </w:rPr>
      </w:pPr>
      <w:r w:rsidRPr="00F40DD1">
        <w:rPr>
          <w:rFonts w:ascii="Times New Roman" w:hAnsi="Times New Roman"/>
          <w:b/>
          <w:bCs/>
        </w:rPr>
        <w:t>Table S1</w:t>
      </w:r>
    </w:p>
    <w:p w14:paraId="43AC5576" w14:textId="77777777" w:rsidR="00FC033A" w:rsidRDefault="00FC033A" w:rsidP="001B336C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679"/>
        <w:gridCol w:w="3374"/>
      </w:tblGrid>
      <w:tr w:rsidR="00FC033A" w14:paraId="27840D3E" w14:textId="77777777" w:rsidTr="001B336C">
        <w:tc>
          <w:tcPr>
            <w:tcW w:w="2448" w:type="dxa"/>
          </w:tcPr>
          <w:p w14:paraId="45576729" w14:textId="77777777" w:rsidR="00FC033A" w:rsidRPr="00F40DD1" w:rsidRDefault="00FC033A" w:rsidP="001B33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DD1">
              <w:rPr>
                <w:rFonts w:ascii="Arial" w:hAnsi="Arial" w:cs="Arial"/>
                <w:b/>
                <w:bCs/>
                <w:sz w:val="22"/>
                <w:szCs w:val="22"/>
              </w:rPr>
              <w:t>Signaling intermediate</w:t>
            </w:r>
          </w:p>
        </w:tc>
        <w:tc>
          <w:tcPr>
            <w:tcW w:w="2687" w:type="dxa"/>
          </w:tcPr>
          <w:p w14:paraId="451D5AD3" w14:textId="77777777" w:rsidR="00FC033A" w:rsidRPr="00F40DD1" w:rsidRDefault="00FC033A" w:rsidP="001B33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nsor</w:t>
            </w:r>
          </w:p>
        </w:tc>
        <w:tc>
          <w:tcPr>
            <w:tcW w:w="3381" w:type="dxa"/>
          </w:tcPr>
          <w:p w14:paraId="12321CB5" w14:textId="77777777" w:rsidR="00FC033A" w:rsidRPr="00F40DD1" w:rsidRDefault="00FC033A" w:rsidP="001B33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DD1">
              <w:rPr>
                <w:rFonts w:ascii="Arial" w:hAnsi="Arial" w:cs="Arial"/>
                <w:b/>
                <w:bCs/>
                <w:sz w:val="22"/>
                <w:szCs w:val="22"/>
              </w:rPr>
              <w:t>Location of classification dat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/representative video</w:t>
            </w:r>
          </w:p>
        </w:tc>
      </w:tr>
      <w:tr w:rsidR="00FC033A" w14:paraId="6325BCF1" w14:textId="77777777" w:rsidTr="001B336C">
        <w:tc>
          <w:tcPr>
            <w:tcW w:w="2448" w:type="dxa"/>
          </w:tcPr>
          <w:p w14:paraId="0FFCD3E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Acti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as GFP-Actin</w:t>
            </w:r>
          </w:p>
        </w:tc>
        <w:tc>
          <w:tcPr>
            <w:tcW w:w="2687" w:type="dxa"/>
          </w:tcPr>
          <w:p w14:paraId="715ADAC0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Actin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YWxsZXN0cmVtPC9BdXRob3I+PFllYXI+MjAwMDwvWWVh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CYWxsZXN0cmVtPC9BdXRob3I+PFllYXI+MjAwMDwvWWVh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4" w:tooltip="Ballestrem, 2000 #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4586E5AB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c2t2aXRhcmlhLUZ1bGxlcjwvQXV0aG9yPjxZZWFyPjIw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Uc2t2aXRhcmlhLUZ1bGxlcjwvQXV0aG9yPjxZZWFyPjIw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5" w:tooltip="Tskvitaria-Fuller, 2003 #57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5A67C417" w14:textId="77777777" w:rsidTr="001B336C">
        <w:tc>
          <w:tcPr>
            <w:tcW w:w="2448" w:type="dxa"/>
          </w:tcPr>
          <w:p w14:paraId="39CE520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ctin as F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ractin</w:t>
            </w:r>
            <w:proofErr w:type="spellEnd"/>
          </w:p>
        </w:tc>
        <w:tc>
          <w:tcPr>
            <w:tcW w:w="2687" w:type="dxa"/>
          </w:tcPr>
          <w:p w14:paraId="3B2CABC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ract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Yi&lt;/Author&gt;&lt;Year&gt;2012&lt;/Year&gt;&lt;RecNum&gt;1066&lt;/RecNum&gt;&lt;DisplayText&gt;(25)&lt;/DisplayText&gt;&lt;record&gt;&lt;rec-number&gt;1066&lt;/rec-number&gt;&lt;foreign-keys&gt;&lt;key app="EN" db-id="w9ds5rxwbrxvehes2acxa25u5esexdaxdewt"&gt;1066&lt;/key&gt;&lt;/foreign-keys&gt;&lt;ref-type name="Journal Article"&gt;17&lt;/ref-type&gt;&lt;contributors&gt;&lt;authors&gt;&lt;author&gt;Yi, J.&lt;/author&gt;&lt;author&gt;Wu, X. S.&lt;/author&gt;&lt;author&gt;Crites, T.&lt;/author&gt;&lt;author&gt;Hammer, J. A., 3rd&lt;/author&gt;&lt;/authors&gt;&lt;/contributors&gt;&lt;auth-address&gt;Laboratory of Cell Biology, National Heart, Lung, and Blood Institute, National Institutes of Health, Bethesda, MD 20892, USA.&lt;/auth-address&gt;&lt;titles&gt;&lt;title&gt;Actin retrograde flow and actomyosin II arc contraction drive receptor cluster dynamics at the immunological synapse in Jurkat T cells&lt;/title&gt;&lt;secondary-title&gt;Mol Biol Cell&lt;/secondary-title&gt;&lt;alt-title&gt;Molecular biology of the cell&lt;/alt-title&gt;&lt;/titles&gt;&lt;periodical&gt;&lt;full-title&gt;Mol Biol Cell&lt;/full-title&gt;&lt;/periodical&gt;&lt;pages&gt;834-52&lt;/pages&gt;&lt;volume&gt;23&lt;/volume&gt;&lt;number&gt;5&lt;/number&gt;&lt;keywords&gt;&lt;keyword&gt;Actins/*metabolism&lt;/keyword&gt;&lt;keyword&gt;Actomyosin/*metabolism&lt;/keyword&gt;&lt;keyword&gt;Cytochalasin D/pharmacology&lt;/keyword&gt;&lt;keyword&gt;Depsipeptides/pharmacology&lt;/keyword&gt;&lt;keyword&gt;Green Fluorescent Proteins/metabolism&lt;/keyword&gt;&lt;keyword&gt;Heterocyclic Compounds with 4 or More Rings/pharmacology&lt;/keyword&gt;&lt;keyword&gt;Humans&lt;/keyword&gt;&lt;keyword&gt;Immunological Synapses/*metabolism&lt;/keyword&gt;&lt;keyword&gt;Jurkat Cells&lt;/keyword&gt;&lt;keyword&gt;Lymphocyte Function-Associated Antigen-1/metabolism&lt;/keyword&gt;&lt;keyword&gt;Nonmuscle Myosin Type IIA/metabolism&lt;/keyword&gt;&lt;keyword&gt;Receptors, Antigen, T-Cell/*metabolism&lt;/keyword&gt;&lt;keyword&gt;T-Lymphocytes/*metabolism&lt;/keyword&gt;&lt;/keywords&gt;&lt;dates&gt;&lt;year&gt;2012&lt;/year&gt;&lt;pub-dates&gt;&lt;date&gt;Mar&lt;/date&gt;&lt;/pub-dates&gt;&lt;/dates&gt;&lt;isbn&gt;1939-4586 (Electronic)&amp;#xD;1059-1524 (Linking)&lt;/isbn&gt;&lt;accession-num&gt;22219382&lt;/accession-num&gt;&lt;urls&gt;&lt;related-urls&gt;&lt;url&gt;http://www.ncbi.nlm.nih.gov/pubmed/22219382&lt;/url&gt;&lt;/related-urls&gt;&lt;/urls&gt;&lt;custom2&gt;3290643&lt;/custom2&gt;&lt;electronic-resource-num&gt;10.1091/mbc.E11-08-0731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25" w:tooltip="Yi, 2012 #106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BC6F312" w14:textId="4363A2CE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2E, 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S3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2198489E" w14:textId="77777777" w:rsidTr="001B336C">
        <w:tc>
          <w:tcPr>
            <w:tcW w:w="2448" w:type="dxa"/>
          </w:tcPr>
          <w:p w14:paraId="59DA9C4B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AM10</w:t>
            </w:r>
          </w:p>
        </w:tc>
        <w:tc>
          <w:tcPr>
            <w:tcW w:w="2687" w:type="dxa"/>
          </w:tcPr>
          <w:p w14:paraId="32AABF57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AM10-GFP *</w:t>
            </w:r>
          </w:p>
        </w:tc>
        <w:tc>
          <w:tcPr>
            <w:tcW w:w="3381" w:type="dxa"/>
          </w:tcPr>
          <w:p w14:paraId="5B7B3B21" w14:textId="4FC1EAC6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A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S6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35626DAC" w14:textId="77777777" w:rsidTr="001B336C">
        <w:tc>
          <w:tcPr>
            <w:tcW w:w="2448" w:type="dxa"/>
          </w:tcPr>
          <w:p w14:paraId="6A2690E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ADAP</w:t>
            </w:r>
          </w:p>
        </w:tc>
        <w:tc>
          <w:tcPr>
            <w:tcW w:w="2687" w:type="dxa"/>
          </w:tcPr>
          <w:p w14:paraId="64915D35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ADAP (C. Freund)</w:t>
            </w:r>
          </w:p>
        </w:tc>
        <w:tc>
          <w:tcPr>
            <w:tcW w:w="3381" w:type="dxa"/>
          </w:tcPr>
          <w:p w14:paraId="37B1A70D" w14:textId="29FB4F9E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B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S7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22E3CE8E" w14:textId="77777777" w:rsidTr="001B336C">
        <w:tc>
          <w:tcPr>
            <w:tcW w:w="2448" w:type="dxa"/>
          </w:tcPr>
          <w:p w14:paraId="1C16320F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2687" w:type="dxa"/>
          </w:tcPr>
          <w:p w14:paraId="1A8B235F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Akt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66D8B6A5" w14:textId="5145E7A5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C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94284">
              <w:rPr>
                <w:rFonts w:ascii="Arial" w:hAnsi="Arial" w:cs="Arial"/>
                <w:bCs/>
                <w:sz w:val="20"/>
                <w:szCs w:val="20"/>
              </w:rPr>
              <w:t xml:space="preserve">S8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702F8AD" w14:textId="77777777" w:rsidTr="001B336C">
        <w:tc>
          <w:tcPr>
            <w:tcW w:w="2448" w:type="dxa"/>
          </w:tcPr>
          <w:p w14:paraId="1877E5AB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p3</w:t>
            </w:r>
          </w:p>
        </w:tc>
        <w:tc>
          <w:tcPr>
            <w:tcW w:w="2687" w:type="dxa"/>
          </w:tcPr>
          <w:p w14:paraId="4AB2A0EB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rp3-GFP *</w:t>
            </w:r>
          </w:p>
        </w:tc>
        <w:tc>
          <w:tcPr>
            <w:tcW w:w="3381" w:type="dxa"/>
          </w:tcPr>
          <w:p w14:paraId="41D4425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0F1F0593" w14:textId="77777777" w:rsidTr="001B336C">
        <w:tc>
          <w:tcPr>
            <w:tcW w:w="2448" w:type="dxa"/>
          </w:tcPr>
          <w:p w14:paraId="180AC73D" w14:textId="01D48EAB" w:rsidR="00FC033A" w:rsidRPr="0080593C" w:rsidRDefault="00FC03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Capping protein 1 </w:t>
            </w:r>
            <w:r w:rsidR="007402EA" w:rsidRPr="002E1E99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="007402EA" w:rsidRPr="002E1E99" w:rsidDel="007402EA">
              <w:rPr>
                <w:rFonts w:ascii="Arial" w:hAnsi="Arial" w:cs="Arial"/>
                <w:bCs/>
                <w:sz w:val="20"/>
                <w:szCs w:val="20"/>
              </w:rPr>
              <w:t></w:t>
            </w:r>
          </w:p>
        </w:tc>
        <w:tc>
          <w:tcPr>
            <w:tcW w:w="2687" w:type="dxa"/>
          </w:tcPr>
          <w:p w14:paraId="708A2016" w14:textId="5271F4E9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Capping protein 1 </w:t>
            </w:r>
            <w:r w:rsidR="007402EA" w:rsidRPr="002E1E99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7DFDDD4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72AEA51D" w14:textId="77777777" w:rsidTr="001B336C">
        <w:tc>
          <w:tcPr>
            <w:tcW w:w="2448" w:type="dxa"/>
          </w:tcPr>
          <w:p w14:paraId="342599F7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D2</w:t>
            </w:r>
          </w:p>
        </w:tc>
        <w:tc>
          <w:tcPr>
            <w:tcW w:w="2687" w:type="dxa"/>
          </w:tcPr>
          <w:p w14:paraId="21907019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CD48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6&lt;/Year&gt;&lt;RecNum&gt;644&lt;/RecNum&gt;&lt;DisplayText&gt;(13)&lt;/DisplayText&gt;&lt;record&gt;&lt;rec-number&gt;644&lt;/rec-number&gt;&lt;foreign-keys&gt;&lt;key app="EN" db-id="w9ds5rxwbrxvehes2acxa25u5esexdaxdewt"&gt;644&lt;/key&gt;&lt;/foreign-keys&gt;&lt;ref-type name="Journal Article"&gt;17&lt;/ref-type&gt;&lt;contributors&gt;&lt;authors&gt;&lt;author&gt;Singleton, K. L.&lt;/author&gt;&lt;author&gt;Parvaze, N.&lt;/author&gt;&lt;author&gt;Dama, K. R.&lt;/author&gt;&lt;author&gt;Chen, K. S.&lt;/author&gt;&lt;author&gt;Jennings, P.&lt;/author&gt;&lt;author&gt;Purtic, B.&lt;/author&gt;&lt;author&gt;Sjaastad, M. D.&lt;/author&gt;&lt;author&gt;Gilpin, C.&lt;/author&gt;&lt;author&gt;Davis, M. M.&lt;/author&gt;&lt;author&gt;Wülfing, C.&lt;/author&gt;&lt;/authors&gt;&lt;/contributors&gt;&lt;titles&gt;&lt;title&gt;A large T cell invagination with CD2 enrichment resets receptor engagement in the immunological synapse&lt;/title&gt;&lt;secondary-title&gt;J. Immunol.&lt;/secondary-title&gt;&lt;/titles&gt;&lt;periodical&gt;&lt;full-title&gt;J. Immunol.&lt;/full-title&gt;&lt;/periodical&gt;&lt;pages&gt;4402-13&lt;/pages&gt;&lt;volume&gt;177&lt;/volume&gt;&lt;number&gt;7&lt;/number&gt;&lt;dates&gt;&lt;year&gt;2006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3" w:tooltip="Singleton, 2006 #64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D2940FB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E787D4C" w14:textId="77777777" w:rsidTr="001B336C">
        <w:tc>
          <w:tcPr>
            <w:tcW w:w="2448" w:type="dxa"/>
          </w:tcPr>
          <w:p w14:paraId="310131C3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D28</w:t>
            </w:r>
          </w:p>
        </w:tc>
        <w:tc>
          <w:tcPr>
            <w:tcW w:w="2687" w:type="dxa"/>
          </w:tcPr>
          <w:p w14:paraId="15DED2CB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B7-2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Purtic&lt;/Author&gt;&lt;Year&gt;2005&lt;/Year&gt;&lt;RecNum&gt;565&lt;/RecNum&gt;&lt;DisplayText&gt;(23)&lt;/DisplayText&gt;&lt;record&gt;&lt;rec-number&gt;565&lt;/rec-number&gt;&lt;foreign-keys&gt;&lt;key app="EN" db-id="w9ds5rxwbrxvehes2acxa25u5esexdaxdewt"&gt;565&lt;/key&gt;&lt;/foreign-keys&gt;&lt;ref-type name="Journal Article"&gt;17&lt;/ref-type&gt;&lt;contributors&gt;&lt;authors&gt;&lt;author&gt;Purtic, B.&lt;/author&gt;&lt;author&gt;Pitcher, L. A.&lt;/author&gt;&lt;author&gt;van Oers, N. S.&lt;/author&gt;&lt;author&gt;Wülfing, C.&lt;/author&gt;&lt;/authors&gt;&lt;/contributors&gt;&lt;titles&gt;&lt;title&gt;T cell receptor (TCR) clustering in the immunological synapse integrates TCR and costimulatory signaling in selected T cells&lt;/title&gt;&lt;secondary-title&gt;Proc. Natl. Acad. Sci. USA&lt;/secondary-title&gt;&lt;/titles&gt;&lt;periodical&gt;&lt;full-title&gt;Proc. Natl. Acad. Sci. USA&lt;/full-title&gt;&lt;/periodical&gt;&lt;pages&gt;2904-9&lt;/pages&gt;&lt;volume&gt;102&lt;/volume&gt;&lt;number&gt;8&lt;/number&gt;&lt;keywords&gt;&lt;keyword&gt;Animals&lt;/keyword&gt;&lt;keyword&gt;Antigens, CD28/ph [Physiology]&lt;/keyword&gt;&lt;keyword&gt;Cell Polarity&lt;/keyword&gt;&lt;keyword&gt;Interleukin-2/bi [Biosynthesis]&lt;/keyword&gt;&lt;keyword&gt;Mice&lt;/keyword&gt;&lt;keyword&gt;Mice, Transgenic&lt;/keyword&gt;&lt;keyword&gt;*Receptors, Antigen, T-Cell/ph [Physiology]&lt;/keyword&gt;&lt;keyword&gt;Research Support, Non-U.S. Gov&amp;apos;t&lt;/keyword&gt;&lt;keyword&gt;*Signal Transduction/ph [Physiology]&lt;/keyword&gt;&lt;keyword&gt;*Synapses/im [Immunology]&lt;/keyword&gt;&lt;keyword&gt;*T-Lymphocytes/im [Immunology]&lt;/keyword&gt;&lt;/keywords&gt;&lt;dates&gt;&lt;year&gt;2005&lt;/year&gt;&lt;/dates&gt;&lt;accession-num&gt;15703298&lt;/accession-num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23" w:tooltip="Purtic, 2005 #565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0497E21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0FC925AD" w14:textId="77777777" w:rsidTr="001B336C">
        <w:tc>
          <w:tcPr>
            <w:tcW w:w="2448" w:type="dxa"/>
          </w:tcPr>
          <w:p w14:paraId="2F6BA72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D2AP</w:t>
            </w:r>
          </w:p>
        </w:tc>
        <w:tc>
          <w:tcPr>
            <w:tcW w:w="2687" w:type="dxa"/>
          </w:tcPr>
          <w:p w14:paraId="4FF73A49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CD2A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5A83DD2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E2F6626" w14:textId="77777777" w:rsidTr="001B336C">
        <w:tc>
          <w:tcPr>
            <w:tcW w:w="2448" w:type="dxa"/>
          </w:tcPr>
          <w:p w14:paraId="32B709E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dc42</w:t>
            </w:r>
          </w:p>
        </w:tc>
        <w:tc>
          <w:tcPr>
            <w:tcW w:w="2687" w:type="dxa"/>
          </w:tcPr>
          <w:p w14:paraId="3303DBA1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WASP GBD-GFP-CAAX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Tskvitaria-Fuller&lt;/Author&gt;&lt;Year&gt;2006&lt;/Year&gt;&lt;RecNum&gt;630&lt;/RecNum&gt;&lt;DisplayText&gt;(46)&lt;/DisplayText&gt;&lt;record&gt;&lt;rec-number&gt;630&lt;/rec-number&gt;&lt;foreign-keys&gt;&lt;key app="EN" db-id="w9ds5rxwbrxvehes2acxa25u5esexdaxdewt"&gt;630&lt;/key&gt;&lt;/foreign-keys&gt;&lt;ref-type name="Journal Article"&gt;17&lt;/ref-type&gt;&lt;contributors&gt;&lt;authors&gt;&lt;author&gt;Tskvitaria-Fuller, I.&lt;/author&gt;&lt;author&gt;Seth, A.&lt;/author&gt;&lt;author&gt;Mistry, N.&lt;/author&gt;&lt;author&gt;Gu, H.&lt;/author&gt;&lt;author&gt;Rosen, M. K.&lt;/author&gt;&lt;author&gt;Wülfing, C.&lt;/author&gt;&lt;/authors&gt;&lt;/contributors&gt;&lt;titles&gt;&lt;title&gt;Specific patterns of Cdc42 activity are related to distinct elements of T cell polarization&lt;/title&gt;&lt;secondary-title&gt;J. Immunol.&lt;/secondary-title&gt;&lt;/titles&gt;&lt;periodical&gt;&lt;full-title&gt;J. Immunol.&lt;/full-title&gt;&lt;/periodical&gt;&lt;pages&gt;1708-20&lt;/pages&gt;&lt;volume&gt;177&lt;/volume&gt;&lt;number&gt;3&lt;/number&gt;&lt;dates&gt;&lt;year&gt;2006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6" w:tooltip="Tskvitaria-Fuller, 2006 #630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6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60D7AD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EBD56D3" w14:textId="77777777" w:rsidTr="001B336C">
        <w:tc>
          <w:tcPr>
            <w:tcW w:w="2448" w:type="dxa"/>
          </w:tcPr>
          <w:p w14:paraId="3B6E8EE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Chronophin</w:t>
            </w:r>
            <w:proofErr w:type="spellEnd"/>
          </w:p>
        </w:tc>
        <w:tc>
          <w:tcPr>
            <w:tcW w:w="2687" w:type="dxa"/>
          </w:tcPr>
          <w:p w14:paraId="1B6E131C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hronoph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68DFDA0F" w14:textId="7C6A777E" w:rsidR="00FC033A" w:rsidRPr="00DB3C8D" w:rsidRDefault="007402E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2D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Fig.,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S9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2D2DFAE2" w14:textId="77777777" w:rsidTr="001B336C">
        <w:tc>
          <w:tcPr>
            <w:tcW w:w="2448" w:type="dxa"/>
          </w:tcPr>
          <w:p w14:paraId="70B8D3A3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in85</w:t>
            </w:r>
          </w:p>
        </w:tc>
        <w:tc>
          <w:tcPr>
            <w:tcW w:w="2687" w:type="dxa"/>
          </w:tcPr>
          <w:p w14:paraId="7D9BFF22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Cin85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497C35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440E51A" w14:textId="77777777" w:rsidTr="001B336C">
        <w:tc>
          <w:tcPr>
            <w:tcW w:w="2448" w:type="dxa"/>
          </w:tcPr>
          <w:p w14:paraId="57FE89D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Cofilin</w:t>
            </w:r>
            <w:proofErr w:type="spellEnd"/>
          </w:p>
        </w:tc>
        <w:tc>
          <w:tcPr>
            <w:tcW w:w="2687" w:type="dxa"/>
          </w:tcPr>
          <w:p w14:paraId="5AFBD45A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fil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0A0E5E3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64D33040" w14:textId="77777777" w:rsidTr="001B336C">
        <w:tc>
          <w:tcPr>
            <w:tcW w:w="2448" w:type="dxa"/>
          </w:tcPr>
          <w:p w14:paraId="28A20C1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Coronin</w:t>
            </w:r>
            <w:proofErr w:type="spellEnd"/>
            <w:r w:rsidRPr="00DB3C8D">
              <w:rPr>
                <w:rFonts w:ascii="Arial" w:hAnsi="Arial" w:cs="Arial"/>
                <w:bCs/>
                <w:sz w:val="20"/>
                <w:szCs w:val="20"/>
              </w:rPr>
              <w:t xml:space="preserve"> 1A</w:t>
            </w:r>
          </w:p>
        </w:tc>
        <w:tc>
          <w:tcPr>
            <w:tcW w:w="2687" w:type="dxa"/>
          </w:tcPr>
          <w:p w14:paraId="6BB66236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oron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1A-GFP *</w:t>
            </w:r>
          </w:p>
        </w:tc>
        <w:tc>
          <w:tcPr>
            <w:tcW w:w="3381" w:type="dxa"/>
          </w:tcPr>
          <w:p w14:paraId="4EE290A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459704DE" w14:textId="77777777" w:rsidTr="001B336C">
        <w:tc>
          <w:tcPr>
            <w:tcW w:w="2448" w:type="dxa"/>
          </w:tcPr>
          <w:p w14:paraId="14EEF732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CXCR4</w:t>
            </w:r>
          </w:p>
        </w:tc>
        <w:tc>
          <w:tcPr>
            <w:tcW w:w="2687" w:type="dxa"/>
          </w:tcPr>
          <w:p w14:paraId="2E8DFAE1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CXCR4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17DE48A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028F019D" w14:textId="77777777" w:rsidTr="001B336C">
        <w:tc>
          <w:tcPr>
            <w:tcW w:w="2448" w:type="dxa"/>
          </w:tcPr>
          <w:p w14:paraId="4DA2815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DAG</w:t>
            </w:r>
          </w:p>
        </w:tc>
        <w:tc>
          <w:tcPr>
            <w:tcW w:w="2687" w:type="dxa"/>
          </w:tcPr>
          <w:p w14:paraId="6E4854B2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Tandem C1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IdXNlPC9BdXRob3I+PFllYXI+MjAwNzwvWWVhcj48UmVj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IdXNlPC9BdXRob3I+PFllYXI+MjAwNzwvWWVhcj48UmVj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7" w:tooltip="Huse, 2007 #108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7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O.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Acuto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381" w:type="dxa"/>
          </w:tcPr>
          <w:p w14:paraId="67E6210E" w14:textId="1B771A95" w:rsidR="00FC033A" w:rsidRPr="00DB3C8D" w:rsidRDefault="00FC033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8C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0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5678D92" w14:textId="77777777" w:rsidTr="001B336C">
        <w:tc>
          <w:tcPr>
            <w:tcW w:w="2448" w:type="dxa"/>
          </w:tcPr>
          <w:p w14:paraId="433D8A4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Ezrin</w:t>
            </w:r>
            <w:proofErr w:type="spellEnd"/>
          </w:p>
        </w:tc>
        <w:tc>
          <w:tcPr>
            <w:tcW w:w="2687" w:type="dxa"/>
          </w:tcPr>
          <w:p w14:paraId="2AED852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Ezr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751A1A15" w14:textId="0E7A8289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E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1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FA91544" w14:textId="77777777" w:rsidTr="001B336C">
        <w:tc>
          <w:tcPr>
            <w:tcW w:w="2448" w:type="dxa"/>
          </w:tcPr>
          <w:p w14:paraId="70AEC9EA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Grb2</w:t>
            </w:r>
          </w:p>
        </w:tc>
        <w:tc>
          <w:tcPr>
            <w:tcW w:w="2687" w:type="dxa"/>
          </w:tcPr>
          <w:p w14:paraId="7C8518D4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rb2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IdXNlPC9BdXRob3I+PFllYXI+MjAwNzwvWWVhcj48UmVj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IdXNlPC9BdXRob3I+PFllYXI+MjAwNzwvWWVhcj48UmVj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7" w:tooltip="Huse, 2007 #108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7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M. Davis)</w:t>
            </w:r>
          </w:p>
        </w:tc>
        <w:tc>
          <w:tcPr>
            <w:tcW w:w="3381" w:type="dxa"/>
          </w:tcPr>
          <w:p w14:paraId="191682EA" w14:textId="0CEE7FE3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8A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2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742FB61B" w14:textId="77777777" w:rsidTr="001B336C">
        <w:tc>
          <w:tcPr>
            <w:tcW w:w="2448" w:type="dxa"/>
          </w:tcPr>
          <w:p w14:paraId="64A18567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HS1</w:t>
            </w:r>
          </w:p>
        </w:tc>
        <w:tc>
          <w:tcPr>
            <w:tcW w:w="2687" w:type="dxa"/>
          </w:tcPr>
          <w:p w14:paraId="2387A6FF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S1-GFP *</w:t>
            </w:r>
          </w:p>
        </w:tc>
        <w:tc>
          <w:tcPr>
            <w:tcW w:w="3381" w:type="dxa"/>
          </w:tcPr>
          <w:p w14:paraId="261E51AA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260526BB" w14:textId="77777777" w:rsidTr="001B336C">
        <w:tc>
          <w:tcPr>
            <w:tcW w:w="2448" w:type="dxa"/>
          </w:tcPr>
          <w:p w14:paraId="656A115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Itk</w:t>
            </w:r>
            <w:proofErr w:type="spellEnd"/>
          </w:p>
        </w:tc>
        <w:tc>
          <w:tcPr>
            <w:tcW w:w="2687" w:type="dxa"/>
          </w:tcPr>
          <w:p w14:paraId="3128D176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Itk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05F869F2" w14:textId="34ACF132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8B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3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6A20D142" w14:textId="77777777" w:rsidTr="001B336C">
        <w:tc>
          <w:tcPr>
            <w:tcW w:w="2448" w:type="dxa"/>
          </w:tcPr>
          <w:p w14:paraId="2EABA82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LAT</w:t>
            </w:r>
          </w:p>
        </w:tc>
        <w:tc>
          <w:tcPr>
            <w:tcW w:w="2687" w:type="dxa"/>
          </w:tcPr>
          <w:p w14:paraId="0A5EC04E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AT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7004258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475A2F9E" w14:textId="77777777" w:rsidTr="001B336C">
        <w:tc>
          <w:tcPr>
            <w:tcW w:w="2448" w:type="dxa"/>
          </w:tcPr>
          <w:p w14:paraId="0808BEC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2687" w:type="dxa"/>
          </w:tcPr>
          <w:p w14:paraId="528A8332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Lck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6D7FEE4" w14:textId="69ADDAD0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4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F265D19" w14:textId="77777777" w:rsidTr="001B336C">
        <w:tc>
          <w:tcPr>
            <w:tcW w:w="2448" w:type="dxa"/>
          </w:tcPr>
          <w:p w14:paraId="69E1A27A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LFA-1</w:t>
            </w:r>
          </w:p>
        </w:tc>
        <w:tc>
          <w:tcPr>
            <w:tcW w:w="2687" w:type="dxa"/>
          </w:tcPr>
          <w:p w14:paraId="1023199C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CAM-1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Wülfing&lt;/Author&gt;&lt;Year&gt;1998&lt;/Year&gt;&lt;RecNum&gt;93&lt;/RecNum&gt;&lt;DisplayText&gt;(48)&lt;/DisplayText&gt;&lt;record&gt;&lt;rec-number&gt;93&lt;/rec-number&gt;&lt;foreign-keys&gt;&lt;key app="EN" db-id="w9ds5rxwbrxvehes2acxa25u5esexdaxdewt"&gt;93&lt;/key&gt;&lt;/foreign-keys&gt;&lt;ref-type name="Journal Article"&gt;17&lt;/ref-type&gt;&lt;contributors&gt;&lt;authors&gt;&lt;author&gt;Wülfing, C.&lt;/author&gt;&lt;author&gt;Sjaastad, M. D.&lt;/author&gt;&lt;author&gt;Davis, M. M.&lt;/author&gt;&lt;/authors&gt;&lt;/contributors&gt;&lt;titles&gt;&lt;title&gt;Visualizing the dynamics of T cell activation: ICAM-1 migrates rapidly to the T cell:B cell interface and acts to sustain calcium levels&lt;/title&gt;&lt;secondary-title&gt;Proc. Natl. Acad. Sci. USA&lt;/secondary-title&gt;&lt;/titles&gt;&lt;periodical&gt;&lt;full-title&gt;Proc. Natl. Acad. Sci. USA&lt;/full-title&gt;&lt;/periodical&gt;&lt;pages&gt;6302-7&lt;/pages&gt;&lt;volume&gt;95&lt;/volume&gt;&lt;dates&gt;&lt;year&gt;1998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8" w:tooltip="Wülfing, 1998 #93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8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D9A2FB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4C46F507" w14:textId="77777777" w:rsidTr="001B336C">
        <w:tc>
          <w:tcPr>
            <w:tcW w:w="2448" w:type="dxa"/>
          </w:tcPr>
          <w:p w14:paraId="4DCE501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Ly108</w:t>
            </w:r>
          </w:p>
        </w:tc>
        <w:tc>
          <w:tcPr>
            <w:tcW w:w="2687" w:type="dxa"/>
          </w:tcPr>
          <w:p w14:paraId="7EE34B2F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y108-1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70C83931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F706DA3" w14:textId="77777777" w:rsidTr="001B336C">
        <w:tc>
          <w:tcPr>
            <w:tcW w:w="2448" w:type="dxa"/>
          </w:tcPr>
          <w:p w14:paraId="5932DA7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2687" w:type="dxa"/>
          </w:tcPr>
          <w:p w14:paraId="0EF50285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Moes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686E6D9F" w14:textId="7CC5D68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F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4342A190" w14:textId="77777777" w:rsidTr="001B336C">
        <w:tc>
          <w:tcPr>
            <w:tcW w:w="2448" w:type="dxa"/>
          </w:tcPr>
          <w:p w14:paraId="472AF03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Myosin light chain kinase</w:t>
            </w:r>
          </w:p>
        </w:tc>
        <w:tc>
          <w:tcPr>
            <w:tcW w:w="2687" w:type="dxa"/>
          </w:tcPr>
          <w:p w14:paraId="554F2EE6" w14:textId="77777777" w:rsidR="00FC033A" w:rsidRPr="00206AB0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06AB0">
              <w:rPr>
                <w:rFonts w:ascii="Arial" w:hAnsi="Arial" w:cs="Arial"/>
                <w:color w:val="262626"/>
                <w:sz w:val="20"/>
                <w:szCs w:val="20"/>
              </w:rPr>
              <w:t>MLCK-YFP-</w:t>
            </w:r>
            <w:proofErr w:type="spellStart"/>
            <w:r w:rsidRPr="00206AB0">
              <w:rPr>
                <w:rFonts w:ascii="Arial" w:hAnsi="Arial" w:cs="Arial"/>
                <w:color w:val="262626"/>
                <w:sz w:val="20"/>
                <w:szCs w:val="20"/>
              </w:rPr>
              <w:t>CaM</w:t>
            </w:r>
            <w:proofErr w:type="spellEnd"/>
            <w:r w:rsidRPr="00206AB0">
              <w:rPr>
                <w:rFonts w:ascii="Arial" w:hAnsi="Arial" w:cs="Arial"/>
                <w:color w:val="262626"/>
                <w:sz w:val="20"/>
                <w:szCs w:val="20"/>
              </w:rPr>
              <w:t>-CFP</w:t>
            </w:r>
            <w:r>
              <w:rPr>
                <w:rFonts w:ascii="Arial" w:hAnsi="Arial" w:cs="Arial"/>
                <w:color w:val="262626"/>
                <w:sz w:val="20"/>
                <w:szCs w:val="20"/>
              </w:rPr>
              <w:t xml:space="preserve"> (K. </w:t>
            </w:r>
            <w:proofErr w:type="spellStart"/>
            <w:r>
              <w:rPr>
                <w:rFonts w:ascii="Arial" w:hAnsi="Arial" w:cs="Arial"/>
                <w:color w:val="262626"/>
                <w:sz w:val="20"/>
                <w:szCs w:val="20"/>
              </w:rPr>
              <w:t>Kamm</w:t>
            </w:r>
            <w:proofErr w:type="spellEnd"/>
            <w:r>
              <w:rPr>
                <w:rFonts w:ascii="Arial" w:hAnsi="Arial" w:cs="Arial"/>
                <w:color w:val="262626"/>
                <w:sz w:val="20"/>
                <w:szCs w:val="20"/>
              </w:rPr>
              <w:t>)</w:t>
            </w:r>
          </w:p>
        </w:tc>
        <w:tc>
          <w:tcPr>
            <w:tcW w:w="3381" w:type="dxa"/>
          </w:tcPr>
          <w:p w14:paraId="59C7061E" w14:textId="119D4155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G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6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0EA67F9" w14:textId="77777777" w:rsidTr="001B336C">
        <w:tc>
          <w:tcPr>
            <w:tcW w:w="2448" w:type="dxa"/>
          </w:tcPr>
          <w:p w14:paraId="6E3CE40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Myosin 1C</w:t>
            </w:r>
          </w:p>
        </w:tc>
        <w:tc>
          <w:tcPr>
            <w:tcW w:w="2687" w:type="dxa"/>
          </w:tcPr>
          <w:p w14:paraId="3104F521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yosin 1C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63CADF5" w14:textId="58E027A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4C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7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734D6407" w14:textId="77777777" w:rsidTr="001B336C">
        <w:tc>
          <w:tcPr>
            <w:tcW w:w="2448" w:type="dxa"/>
          </w:tcPr>
          <w:p w14:paraId="3BA3786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Myosin II RLC</w:t>
            </w:r>
          </w:p>
        </w:tc>
        <w:tc>
          <w:tcPr>
            <w:tcW w:w="2687" w:type="dxa"/>
          </w:tcPr>
          <w:p w14:paraId="094DC835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Myosin II RL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GFP *</w:t>
            </w:r>
          </w:p>
        </w:tc>
        <w:tc>
          <w:tcPr>
            <w:tcW w:w="3381" w:type="dxa"/>
          </w:tcPr>
          <w:p w14:paraId="0806433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7F78D4A8" w14:textId="77777777" w:rsidTr="001B336C">
        <w:tc>
          <w:tcPr>
            <w:tcW w:w="2448" w:type="dxa"/>
          </w:tcPr>
          <w:p w14:paraId="7B035295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B3C8D">
              <w:rPr>
                <w:rFonts w:ascii="Arial" w:hAnsi="Arial" w:cs="Arial"/>
                <w:bCs/>
                <w:sz w:val="20"/>
                <w:szCs w:val="20"/>
              </w:rPr>
              <w:t>Nck</w:t>
            </w:r>
            <w:proofErr w:type="spellEnd"/>
          </w:p>
        </w:tc>
        <w:tc>
          <w:tcPr>
            <w:tcW w:w="2687" w:type="dxa"/>
          </w:tcPr>
          <w:p w14:paraId="498409A7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Nck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GFP (C. Freund)</w:t>
            </w:r>
          </w:p>
        </w:tc>
        <w:tc>
          <w:tcPr>
            <w:tcW w:w="3381" w:type="dxa"/>
          </w:tcPr>
          <w:p w14:paraId="69731851" w14:textId="2A5E205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8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34D590B7" w14:textId="77777777" w:rsidTr="001B336C">
        <w:tc>
          <w:tcPr>
            <w:tcW w:w="2448" w:type="dxa"/>
          </w:tcPr>
          <w:p w14:paraId="59832D30" w14:textId="780B67F1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0593C">
              <w:rPr>
                <w:rFonts w:ascii="Arial" w:hAnsi="Arial" w:cs="Arial"/>
                <w:bCs/>
                <w:sz w:val="20"/>
                <w:szCs w:val="20"/>
              </w:rPr>
              <w:t>NF</w:t>
            </w:r>
            <w:r w:rsidR="007402EA" w:rsidRPr="002E1E99">
              <w:rPr>
                <w:rFonts w:ascii="Arial" w:hAnsi="Arial" w:cs="Arial"/>
                <w:color w:val="000000"/>
                <w:sz w:val="20"/>
                <w:szCs w:val="20"/>
              </w:rPr>
              <w:t>κ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B</w:t>
            </w:r>
            <w:proofErr w:type="spellEnd"/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 p65</w:t>
            </w:r>
          </w:p>
        </w:tc>
        <w:tc>
          <w:tcPr>
            <w:tcW w:w="2687" w:type="dxa"/>
          </w:tcPr>
          <w:p w14:paraId="1869638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p65 (L. Schmitz)</w:t>
            </w:r>
          </w:p>
        </w:tc>
        <w:tc>
          <w:tcPr>
            <w:tcW w:w="3381" w:type="dxa"/>
          </w:tcPr>
          <w:p w14:paraId="1E1C0AC3" w14:textId="689F8D8C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4D, </w:t>
            </w:r>
            <w:r w:rsidR="007402EA">
              <w:rPr>
                <w:rFonts w:ascii="Arial" w:hAnsi="Arial" w:cs="Arial"/>
                <w:bCs/>
                <w:sz w:val="20"/>
                <w:szCs w:val="20"/>
              </w:rPr>
              <w:t xml:space="preserve">S19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0DAB1004" w14:textId="77777777" w:rsidTr="001B336C">
        <w:tc>
          <w:tcPr>
            <w:tcW w:w="2448" w:type="dxa"/>
          </w:tcPr>
          <w:p w14:paraId="001D86F7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PI 3-kinase</w:t>
            </w:r>
          </w:p>
        </w:tc>
        <w:tc>
          <w:tcPr>
            <w:tcW w:w="2687" w:type="dxa"/>
          </w:tcPr>
          <w:p w14:paraId="07CF53FA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I3K p85 SH2-interSH2-SH2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7D551A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53C7049E" w14:textId="77777777" w:rsidTr="001B336C">
        <w:tc>
          <w:tcPr>
            <w:tcW w:w="2448" w:type="dxa"/>
          </w:tcPr>
          <w:p w14:paraId="76921A27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PIP</w:t>
            </w:r>
            <w:r w:rsidRPr="00DB3C8D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87" w:type="dxa"/>
          </w:tcPr>
          <w:p w14:paraId="5E024CEB" w14:textId="4C061D95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LC</w:t>
            </w:r>
            <w:r w:rsidR="00DF28B4" w:rsidRPr="002E1E99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-PH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194DABD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g. 1F,</w:t>
            </w:r>
            <w:r w:rsidR="005054DC">
              <w:rPr>
                <w:rFonts w:ascii="Arial" w:hAnsi="Arial" w:cs="Arial"/>
                <w:bCs/>
                <w:sz w:val="20"/>
                <w:szCs w:val="20"/>
              </w:rPr>
              <w:t xml:space="preserve"> video i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2EFC43AF" w14:textId="77777777" w:rsidTr="001B336C">
        <w:tc>
          <w:tcPr>
            <w:tcW w:w="2448" w:type="dxa"/>
          </w:tcPr>
          <w:p w14:paraId="1508F83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B3C8D">
              <w:rPr>
                <w:rFonts w:ascii="Arial" w:hAnsi="Arial" w:cs="Arial"/>
                <w:bCs/>
                <w:sz w:val="20"/>
                <w:szCs w:val="20"/>
              </w:rPr>
              <w:t>PIP</w:t>
            </w:r>
            <w:r w:rsidRPr="00DB3C8D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87" w:type="dxa"/>
          </w:tcPr>
          <w:p w14:paraId="14282A02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ytohes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PH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3E04D2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0241977D" w14:textId="77777777" w:rsidTr="001B336C">
        <w:tc>
          <w:tcPr>
            <w:tcW w:w="2448" w:type="dxa"/>
          </w:tcPr>
          <w:p w14:paraId="1EBD4FBE" w14:textId="21A9C249" w:rsidR="00FC033A" w:rsidRPr="0080593C" w:rsidRDefault="00FC03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2E1E99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="0080593C" w:rsidRPr="002E1E99" w:rsidDel="0080593C">
              <w:rPr>
                <w:rFonts w:ascii="Arial" w:hAnsi="Arial" w:cs="Arial"/>
                <w:bCs/>
                <w:sz w:val="20"/>
                <w:szCs w:val="20"/>
              </w:rPr>
              <w:t></w:t>
            </w:r>
          </w:p>
        </w:tc>
        <w:tc>
          <w:tcPr>
            <w:tcW w:w="2687" w:type="dxa"/>
          </w:tcPr>
          <w:p w14:paraId="5FA8E438" w14:textId="088F263E" w:rsidR="00FC033A" w:rsidRPr="0080593C" w:rsidRDefault="00FC03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DE51BA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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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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 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 w:rsidRPr="0080593C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D481B0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23F69DC6" w14:textId="77777777" w:rsidTr="001B336C">
        <w:tc>
          <w:tcPr>
            <w:tcW w:w="2448" w:type="dxa"/>
          </w:tcPr>
          <w:p w14:paraId="295D55E0" w14:textId="76BAC314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2E1E99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  <w:tc>
          <w:tcPr>
            <w:tcW w:w="2687" w:type="dxa"/>
          </w:tcPr>
          <w:p w14:paraId="7CB44672" w14:textId="75DADD0F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2E1E99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r w:rsidR="0080593C" w:rsidRPr="0080593C">
              <w:rPr>
                <w:rFonts w:ascii="Arial" w:hAnsi="Arial" w:cs="Arial"/>
                <w:bCs/>
                <w:sz w:val="20"/>
                <w:szCs w:val="20"/>
              </w:rPr>
              <w:t>87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 w:rsidRPr="0080593C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AFF6C9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11529A01" w14:textId="77777777" w:rsidTr="001B336C">
        <w:tc>
          <w:tcPr>
            <w:tcW w:w="2448" w:type="dxa"/>
          </w:tcPr>
          <w:p w14:paraId="470F8D7F" w14:textId="685F7FF5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2E1E99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r w:rsidR="0080593C" w:rsidRPr="0080593C">
              <w:rPr>
                <w:rFonts w:ascii="Arial" w:hAnsi="Arial" w:cs="Arial"/>
                <w:bCs/>
                <w:sz w:val="20"/>
                <w:szCs w:val="20"/>
              </w:rPr>
              <w:t>90</w:t>
            </w:r>
          </w:p>
        </w:tc>
        <w:tc>
          <w:tcPr>
            <w:tcW w:w="2687" w:type="dxa"/>
          </w:tcPr>
          <w:p w14:paraId="3AB40F70" w14:textId="32BCCF6B" w:rsidR="00FC033A" w:rsidRPr="0080593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PIP 5-kinase </w:t>
            </w:r>
            <w:r w:rsidR="0080593C" w:rsidRPr="002E1E99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r w:rsidR="0080593C" w:rsidRPr="0080593C">
              <w:rPr>
                <w:rFonts w:ascii="Arial" w:hAnsi="Arial" w:cs="Arial"/>
                <w:bCs/>
                <w:sz w:val="20"/>
                <w:szCs w:val="20"/>
              </w:rPr>
              <w:t>90</w:t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0593C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 w:rsidRPr="0080593C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 w:rsidRPr="0080593C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8C10E69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un&lt;/Author&gt;&lt;Year&gt;2011&lt;/Year&gt;&lt;RecNum&gt;1022&lt;/RecNum&gt;&lt;DisplayText&gt;(49)&lt;/DisplayText&gt;&lt;record&gt;&lt;rec-number&gt;1022&lt;/rec-number&gt;&lt;foreign-keys&gt;&lt;key app="EN" db-id="w9ds5rxwbrxvehes2acxa25u5esexdaxdewt"&gt;1022&lt;/key&gt;&lt;/foreign-keys&gt;&lt;ref-type name="Journal Article"&gt;17&lt;/ref-type&gt;&lt;contributors&gt;&lt;authors&gt;&lt;author&gt;Sun, Y.&lt;/author&gt;&lt;author&gt;Dandekar, R. D.&lt;/author&gt;&lt;author&gt;Mao, Y. S.&lt;/author&gt;&lt;author&gt;Yin, H.&lt;/author&gt;&lt;author&gt;Wülfing, C.&lt;/author&gt;&lt;/authors&gt;&lt;/contributors&gt;&lt;titles&gt;&lt;title&gt;Phosphatidylinositol (4,5) bisphosphate controls T cell activation by regulating T cell rigidity and organziation&lt;/title&gt;&lt;secondary-title&gt;PLoS ONE&lt;/secondary-title&gt;&lt;/titles&gt;&lt;periodical&gt;&lt;full-title&gt;PLoS One&lt;/full-title&gt;&lt;/periodical&gt;&lt;pages&gt;e27227&lt;/pages&gt;&lt;volume&gt;6&lt;/volume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49" w:tooltip="Sun, 2011 #102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EBB32DF" w14:textId="77777777" w:rsidTr="001B336C">
        <w:tc>
          <w:tcPr>
            <w:tcW w:w="2448" w:type="dxa"/>
          </w:tcPr>
          <w:p w14:paraId="28EAD342" w14:textId="106E078D" w:rsidR="00FC033A" w:rsidRPr="00853503" w:rsidRDefault="00853503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3503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="00FC033A" w:rsidRPr="00853503">
              <w:rPr>
                <w:rFonts w:ascii="Arial" w:hAnsi="Arial" w:cs="Arial"/>
                <w:bCs/>
                <w:sz w:val="20"/>
                <w:szCs w:val="20"/>
              </w:rPr>
              <w:t>-Pix</w:t>
            </w:r>
          </w:p>
        </w:tc>
        <w:tc>
          <w:tcPr>
            <w:tcW w:w="2687" w:type="dxa"/>
          </w:tcPr>
          <w:p w14:paraId="53B75BF9" w14:textId="6824713B" w:rsidR="00FC033A" w:rsidRPr="00853503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3503">
              <w:rPr>
                <w:rFonts w:ascii="Arial" w:hAnsi="Arial" w:cs="Arial"/>
                <w:bCs/>
                <w:sz w:val="20"/>
                <w:szCs w:val="20"/>
              </w:rPr>
              <w:t>GFP-</w:t>
            </w:r>
            <w:r w:rsidR="00853503" w:rsidRPr="00853503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853503">
              <w:rPr>
                <w:rFonts w:ascii="Arial" w:hAnsi="Arial" w:cs="Arial"/>
                <w:bCs/>
                <w:sz w:val="20"/>
                <w:szCs w:val="20"/>
              </w:rPr>
              <w:t xml:space="preserve">-Pix 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53503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53503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 w:rsidRPr="00853503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 w:rsidRPr="00853503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Pr="002E1E99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C5046DC" w14:textId="26F4A1D5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H</w:t>
            </w:r>
            <w:r w:rsidR="00853503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853503">
              <w:rPr>
                <w:rFonts w:ascii="Arial" w:hAnsi="Arial" w:cs="Arial"/>
                <w:bCs/>
                <w:sz w:val="20"/>
                <w:szCs w:val="20"/>
              </w:rPr>
              <w:t xml:space="preserve">S20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6836F235" w14:textId="77777777" w:rsidTr="001B336C">
        <w:tc>
          <w:tcPr>
            <w:tcW w:w="2448" w:type="dxa"/>
          </w:tcPr>
          <w:p w14:paraId="1E9B83C2" w14:textId="6F6C512D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="001B336C" w:rsidRPr="002E1E99">
              <w:rPr>
                <w:rFonts w:ascii="Arial" w:hAnsi="Arial" w:cs="Arial"/>
                <w:color w:val="000000"/>
                <w:sz w:val="20"/>
                <w:szCs w:val="20"/>
              </w:rPr>
              <w:t>η</w:t>
            </w:r>
            <w:proofErr w:type="spellEnd"/>
            <w:r w:rsidR="001B336C" w:rsidRPr="002E1E99" w:rsidDel="001B336C">
              <w:rPr>
                <w:rFonts w:ascii="Arial" w:hAnsi="Arial" w:cs="Arial"/>
                <w:bCs/>
                <w:sz w:val="20"/>
                <w:szCs w:val="20"/>
              </w:rPr>
              <w:t></w:t>
            </w:r>
          </w:p>
        </w:tc>
        <w:tc>
          <w:tcPr>
            <w:tcW w:w="2687" w:type="dxa"/>
          </w:tcPr>
          <w:p w14:paraId="4F1A6EEF" w14:textId="3F485419" w:rsidR="00FC033A" w:rsidRDefault="001B336C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η</w:t>
            </w:r>
            <w:proofErr w:type="spellEnd"/>
            <w:r w:rsidDel="001B336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GFP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441EAF4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F24814A" w14:textId="77777777" w:rsidTr="001B336C">
        <w:tc>
          <w:tcPr>
            <w:tcW w:w="2448" w:type="dxa"/>
          </w:tcPr>
          <w:p w14:paraId="1EF6DD08" w14:textId="258D3E53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="001B336C" w:rsidRPr="002E1E99">
              <w:rPr>
                <w:rFonts w:ascii="Arial" w:hAnsi="Arial" w:cs="Arial"/>
                <w:color w:val="000000"/>
                <w:sz w:val="20"/>
                <w:szCs w:val="20"/>
              </w:rPr>
              <w:t>θ</w:t>
            </w:r>
            <w:proofErr w:type="spellEnd"/>
          </w:p>
        </w:tc>
        <w:tc>
          <w:tcPr>
            <w:tcW w:w="2687" w:type="dxa"/>
          </w:tcPr>
          <w:p w14:paraId="7F8A4675" w14:textId="67EAB9BD" w:rsidR="00FC033A" w:rsidRDefault="001B336C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θ</w:t>
            </w:r>
            <w:proofErr w:type="spellEnd"/>
            <w:r w:rsidDel="001B336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GFP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76BDEC70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086E15F" w14:textId="77777777" w:rsidTr="001B336C">
        <w:tc>
          <w:tcPr>
            <w:tcW w:w="2448" w:type="dxa"/>
          </w:tcPr>
          <w:p w14:paraId="6680F6C8" w14:textId="0245F198" w:rsidR="00FC033A" w:rsidRPr="001B336C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B336C"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="001B336C" w:rsidRPr="002E1E99">
              <w:rPr>
                <w:rFonts w:ascii="Arial" w:hAnsi="Arial" w:cs="Arial"/>
                <w:color w:val="000000"/>
                <w:sz w:val="20"/>
                <w:szCs w:val="20"/>
              </w:rPr>
              <w:t>ζ</w:t>
            </w:r>
            <w:proofErr w:type="spellEnd"/>
          </w:p>
        </w:tc>
        <w:tc>
          <w:tcPr>
            <w:tcW w:w="2687" w:type="dxa"/>
          </w:tcPr>
          <w:p w14:paraId="7C883D14" w14:textId="4974C459" w:rsidR="00FC033A" w:rsidRDefault="001B336C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E51BA">
              <w:rPr>
                <w:rFonts w:ascii="Arial" w:hAnsi="Arial" w:cs="Arial"/>
                <w:bCs/>
                <w:sz w:val="20"/>
                <w:szCs w:val="20"/>
              </w:rPr>
              <w:t>PKC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ζ</w:t>
            </w:r>
            <w:proofErr w:type="spellEnd"/>
            <w:r w:rsidR="001F1193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>GFP *</w:t>
            </w:r>
          </w:p>
        </w:tc>
        <w:tc>
          <w:tcPr>
            <w:tcW w:w="3381" w:type="dxa"/>
          </w:tcPr>
          <w:p w14:paraId="119C3416" w14:textId="732FE821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JI</w:t>
            </w:r>
            <w:r w:rsidR="001F1193">
              <w:rPr>
                <w:rFonts w:ascii="Arial" w:hAnsi="Arial" w:cs="Arial"/>
                <w:bCs/>
                <w:sz w:val="20"/>
                <w:szCs w:val="20"/>
              </w:rPr>
              <w:t xml:space="preserve"> Fig., S2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video</w:t>
            </w:r>
          </w:p>
        </w:tc>
      </w:tr>
      <w:tr w:rsidR="00FC033A" w14:paraId="3561BD56" w14:textId="77777777" w:rsidTr="001B336C">
        <w:tc>
          <w:tcPr>
            <w:tcW w:w="2448" w:type="dxa"/>
          </w:tcPr>
          <w:p w14:paraId="4180C7E3" w14:textId="7FA13008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LC</w:t>
            </w:r>
            <w:r w:rsidR="00CE4A3D" w:rsidRPr="002E1E99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2687" w:type="dxa"/>
          </w:tcPr>
          <w:p w14:paraId="04812928" w14:textId="4CE0C408" w:rsidR="00FC033A" w:rsidRDefault="00CE4A3D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LC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proofErr w:type="spellEnd"/>
            <w:r w:rsidDel="00CE4A3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PH-SH2-SH2-GFP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A14A74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55BFC05" w14:textId="77777777" w:rsidTr="001B336C">
        <w:tc>
          <w:tcPr>
            <w:tcW w:w="2448" w:type="dxa"/>
          </w:tcPr>
          <w:p w14:paraId="01A959B9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Rac</w:t>
            </w:r>
            <w:proofErr w:type="spellEnd"/>
          </w:p>
        </w:tc>
        <w:tc>
          <w:tcPr>
            <w:tcW w:w="2687" w:type="dxa"/>
          </w:tcPr>
          <w:p w14:paraId="58E3BAA3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OSH GBD-GFP-CAAX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37BF46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FDC4B46" w14:textId="77777777" w:rsidTr="001B336C">
        <w:tc>
          <w:tcPr>
            <w:tcW w:w="2448" w:type="dxa"/>
          </w:tcPr>
          <w:p w14:paraId="24E0152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ho</w:t>
            </w:r>
          </w:p>
        </w:tc>
        <w:tc>
          <w:tcPr>
            <w:tcW w:w="2687" w:type="dxa"/>
          </w:tcPr>
          <w:p w14:paraId="43990C2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Rhotek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GBD-GFP-CAAX </w:t>
            </w: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17425D5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46798C9B" w14:textId="77777777" w:rsidTr="001B336C">
        <w:tc>
          <w:tcPr>
            <w:tcW w:w="2448" w:type="dxa"/>
          </w:tcPr>
          <w:p w14:paraId="01408FA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Rltpr</w:t>
            </w:r>
            <w:proofErr w:type="spellEnd"/>
          </w:p>
        </w:tc>
        <w:tc>
          <w:tcPr>
            <w:tcW w:w="2687" w:type="dxa"/>
          </w:tcPr>
          <w:p w14:paraId="24D4B21F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Rltpr-YPet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MaWFuZzwvQXV0aG9yPjxZZWFyPjIwMTM8L1llYXI+PFJl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MaWFuZzwvQXV0aG9yPjxZZWFyPjIwMTM8L1llYXI+PFJl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0" w:tooltip="Liang, 2013 #1159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0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0EC213AD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MaWFuZzwvQXV0aG9yPjxZZWFyPjIwMTM8L1llYXI+PFJl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MaWFuZzwvQXV0aG9yPjxZZWFyPjIwMTM8L1llYXI+PFJl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0" w:tooltip="Liang, 2013 #1159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0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754CB2EB" w14:textId="77777777" w:rsidTr="001B336C">
        <w:tc>
          <w:tcPr>
            <w:tcW w:w="2448" w:type="dxa"/>
          </w:tcPr>
          <w:p w14:paraId="4013F3B5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-pre</w:t>
            </w:r>
          </w:p>
        </w:tc>
        <w:tc>
          <w:tcPr>
            <w:tcW w:w="2687" w:type="dxa"/>
          </w:tcPr>
          <w:p w14:paraId="58793D5F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R-pre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ZZXVuZzwvQXV0aG9yPjxZZWFyPjIwMDY8L1llYXI+PFJl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ZZXVuZzwvQXV0aG9yPjxZZWFyPjIwMDY8L1llYXI+PFJl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1" w:tooltip="Yeung, 2006 #126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1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S. Grinstein)</w:t>
            </w:r>
          </w:p>
        </w:tc>
        <w:tc>
          <w:tcPr>
            <w:tcW w:w="3381" w:type="dxa"/>
          </w:tcPr>
          <w:p w14:paraId="3E343E74" w14:textId="0E732E7A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J</w:t>
            </w:r>
            <w:r w:rsidR="0015704C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15704C">
              <w:rPr>
                <w:rFonts w:ascii="Arial" w:hAnsi="Arial" w:cs="Arial"/>
                <w:bCs/>
                <w:sz w:val="20"/>
                <w:szCs w:val="20"/>
              </w:rPr>
              <w:t xml:space="preserve">S22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44E7FA57" w14:textId="77777777" w:rsidTr="001B336C">
        <w:tc>
          <w:tcPr>
            <w:tcW w:w="2448" w:type="dxa"/>
          </w:tcPr>
          <w:p w14:paraId="1A78C5DA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HP-1</w:t>
            </w:r>
          </w:p>
        </w:tc>
        <w:tc>
          <w:tcPr>
            <w:tcW w:w="2687" w:type="dxa"/>
          </w:tcPr>
          <w:p w14:paraId="264B0600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HP-1-GFP *</w:t>
            </w:r>
          </w:p>
        </w:tc>
        <w:tc>
          <w:tcPr>
            <w:tcW w:w="3381" w:type="dxa"/>
          </w:tcPr>
          <w:p w14:paraId="2732049E" w14:textId="73CAABA6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8D, </w:t>
            </w:r>
            <w:r w:rsidR="001B56DA">
              <w:rPr>
                <w:rFonts w:ascii="Arial" w:hAnsi="Arial" w:cs="Arial"/>
                <w:bCs/>
                <w:sz w:val="20"/>
                <w:szCs w:val="20"/>
              </w:rPr>
              <w:t xml:space="preserve">S23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2663DE13" w14:textId="77777777" w:rsidTr="001B336C">
        <w:tc>
          <w:tcPr>
            <w:tcW w:w="2448" w:type="dxa"/>
          </w:tcPr>
          <w:p w14:paraId="127BA663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KAP55</w:t>
            </w:r>
          </w:p>
        </w:tc>
        <w:tc>
          <w:tcPr>
            <w:tcW w:w="2687" w:type="dxa"/>
          </w:tcPr>
          <w:p w14:paraId="2CAAE215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SKAP55 (C. Freund)</w:t>
            </w:r>
          </w:p>
        </w:tc>
        <w:tc>
          <w:tcPr>
            <w:tcW w:w="3381" w:type="dxa"/>
          </w:tcPr>
          <w:p w14:paraId="32B0095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g. 4B, manuscript in preparation</w:t>
            </w:r>
          </w:p>
        </w:tc>
      </w:tr>
      <w:tr w:rsidR="00FC033A" w14:paraId="16C57837" w14:textId="77777777" w:rsidTr="001B336C">
        <w:tc>
          <w:tcPr>
            <w:tcW w:w="2448" w:type="dxa"/>
          </w:tcPr>
          <w:p w14:paraId="604B3599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AT</w:t>
            </w:r>
          </w:p>
        </w:tc>
        <w:tc>
          <w:tcPr>
            <w:tcW w:w="2687" w:type="dxa"/>
          </w:tcPr>
          <w:p w14:paraId="40541F59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SLAT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76438154" w14:textId="35E3D703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K</w:t>
            </w:r>
            <w:r w:rsidR="001B56DA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1B56DA">
              <w:rPr>
                <w:rFonts w:ascii="Arial" w:hAnsi="Arial" w:cs="Arial"/>
                <w:bCs/>
                <w:sz w:val="20"/>
                <w:szCs w:val="20"/>
              </w:rPr>
              <w:t xml:space="preserve">S24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4D159A42" w14:textId="77777777" w:rsidTr="001B336C">
        <w:tc>
          <w:tcPr>
            <w:tcW w:w="2448" w:type="dxa"/>
          </w:tcPr>
          <w:p w14:paraId="30A1A3D5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P-76</w:t>
            </w:r>
          </w:p>
        </w:tc>
        <w:tc>
          <w:tcPr>
            <w:tcW w:w="2687" w:type="dxa"/>
          </w:tcPr>
          <w:p w14:paraId="4416F1A7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LP-76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3F417440" w14:textId="00BC63F6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1E, </w:t>
            </w:r>
            <w:r w:rsidR="001B56DA">
              <w:rPr>
                <w:rFonts w:ascii="Arial" w:hAnsi="Arial" w:cs="Arial"/>
                <w:bCs/>
                <w:sz w:val="20"/>
                <w:szCs w:val="20"/>
              </w:rPr>
              <w:t xml:space="preserve">S1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5DA953EF" w14:textId="77777777" w:rsidTr="001B336C">
        <w:tc>
          <w:tcPr>
            <w:tcW w:w="2448" w:type="dxa"/>
          </w:tcPr>
          <w:p w14:paraId="50CBBC1A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CR as MHCII on the APC</w:t>
            </w:r>
          </w:p>
        </w:tc>
        <w:tc>
          <w:tcPr>
            <w:tcW w:w="2687" w:type="dxa"/>
          </w:tcPr>
          <w:p w14:paraId="32FC2164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-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5117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k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0D99BB0B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4D71DFF0" w14:textId="77777777" w:rsidTr="001B336C">
        <w:tc>
          <w:tcPr>
            <w:tcW w:w="2448" w:type="dxa"/>
          </w:tcPr>
          <w:p w14:paraId="4405E7D8" w14:textId="56538DFC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CR as CD3</w:t>
            </w:r>
            <w:r w:rsidR="00AB13F3" w:rsidRPr="002E1E99">
              <w:rPr>
                <w:rFonts w:ascii="Arial" w:hAnsi="Arial" w:cs="Arial"/>
                <w:color w:val="000000"/>
                <w:sz w:val="20"/>
                <w:szCs w:val="20"/>
              </w:rPr>
              <w:t>ε</w:t>
            </w:r>
            <w:r w:rsidR="00AB13F3" w:rsidRPr="002E1E99" w:rsidDel="00AB13F3">
              <w:rPr>
                <w:rFonts w:ascii="Arial" w:hAnsi="Arial" w:cs="Arial"/>
                <w:bCs/>
                <w:sz w:val="20"/>
                <w:szCs w:val="20"/>
              </w:rPr>
              <w:t></w:t>
            </w:r>
          </w:p>
        </w:tc>
        <w:tc>
          <w:tcPr>
            <w:tcW w:w="2687" w:type="dxa"/>
          </w:tcPr>
          <w:p w14:paraId="319C1227" w14:textId="6F211FA8" w:rsidR="00FC033A" w:rsidRDefault="00AB13F3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D3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ε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GFP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4B711CF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133DC7AB" w14:textId="77777777" w:rsidTr="001B336C">
        <w:tc>
          <w:tcPr>
            <w:tcW w:w="2448" w:type="dxa"/>
          </w:tcPr>
          <w:p w14:paraId="24A8E5B6" w14:textId="64C86392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TCR as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CR</w:t>
            </w:r>
            <w:r w:rsidR="00E726BC" w:rsidRPr="002E1E99">
              <w:rPr>
                <w:rFonts w:ascii="Arial" w:hAnsi="Arial" w:cs="Arial"/>
                <w:color w:val="000000"/>
                <w:sz w:val="20"/>
                <w:szCs w:val="20"/>
              </w:rPr>
              <w:t>ζ</w:t>
            </w:r>
            <w:proofErr w:type="spellEnd"/>
            <w:r w:rsidR="00E726BC" w:rsidRPr="002E1E99" w:rsidDel="00942129">
              <w:rPr>
                <w:rFonts w:ascii="Arial" w:hAnsi="Arial" w:cs="Arial"/>
                <w:bCs/>
                <w:sz w:val="20"/>
                <w:szCs w:val="20"/>
              </w:rPr>
              <w:t></w:t>
            </w:r>
          </w:p>
        </w:tc>
        <w:tc>
          <w:tcPr>
            <w:tcW w:w="2687" w:type="dxa"/>
          </w:tcPr>
          <w:p w14:paraId="7E8143B1" w14:textId="09D95A82" w:rsidR="00FC033A" w:rsidRDefault="00E726BC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CR</w:t>
            </w:r>
            <w:r w:rsidRPr="00DE51BA">
              <w:rPr>
                <w:rFonts w:ascii="Arial" w:hAnsi="Arial" w:cs="Arial"/>
                <w:color w:val="000000"/>
                <w:sz w:val="20"/>
                <w:szCs w:val="20"/>
              </w:rPr>
              <w:t>ζ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GFP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400ECF91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50CBFC33" w14:textId="77777777" w:rsidTr="001B336C">
        <w:tc>
          <w:tcPr>
            <w:tcW w:w="2448" w:type="dxa"/>
          </w:tcPr>
          <w:p w14:paraId="4421A45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ec</w:t>
            </w:r>
          </w:p>
        </w:tc>
        <w:tc>
          <w:tcPr>
            <w:tcW w:w="2687" w:type="dxa"/>
          </w:tcPr>
          <w:p w14:paraId="59AB7B4B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ec PH-TH-SH3-SH2-GFP *</w:t>
            </w:r>
          </w:p>
        </w:tc>
        <w:tc>
          <w:tcPr>
            <w:tcW w:w="3381" w:type="dxa"/>
          </w:tcPr>
          <w:p w14:paraId="22A5E196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31DA6A09" w14:textId="77777777" w:rsidTr="001B336C">
        <w:tc>
          <w:tcPr>
            <w:tcW w:w="2448" w:type="dxa"/>
          </w:tcPr>
          <w:p w14:paraId="3C972005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emis</w:t>
            </w:r>
          </w:p>
        </w:tc>
        <w:tc>
          <w:tcPr>
            <w:tcW w:w="2687" w:type="dxa"/>
          </w:tcPr>
          <w:p w14:paraId="0CB44473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Themis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Paster&lt;/Author&gt;&lt;Year&gt;2013&lt;/Year&gt;&lt;RecNum&gt;1076&lt;/RecNum&gt;&lt;DisplayText&gt;(22)&lt;/DisplayText&gt;&lt;record&gt;&lt;rec-number&gt;1076&lt;/rec-number&gt;&lt;foreign-keys&gt;&lt;key app="EN" db-id="w9ds5rxwbrxvehes2acxa25u5esexdaxdewt"&gt;1076&lt;/key&gt;&lt;/foreign-keys&gt;&lt;ref-type name="Journal Article"&gt;17&lt;/ref-type&gt;&lt;contributors&gt;&lt;authors&gt;&lt;author&gt;Paster, W.&lt;/author&gt;&lt;author&gt;Brockmeyer, C.&lt;/author&gt;&lt;author&gt;Fu, G.&lt;/author&gt;&lt;author&gt;Simister, P. C.&lt;/author&gt;&lt;author&gt;de Wet, B.&lt;/author&gt;&lt;author&gt;Martinez-Riano, A.&lt;/author&gt;&lt;author&gt;Hoerter, J. A.&lt;/author&gt;&lt;author&gt;Feller, S. M.&lt;/author&gt;&lt;author&gt;Wulfing, C.&lt;/author&gt;&lt;author&gt;Gascoigne, N. R.&lt;/author&gt;&lt;author&gt;Acuto, O.&lt;/author&gt;&lt;/authors&gt;&lt;/contributors&gt;&lt;auth-address&gt;Sir William Dunn School of Pathology, University of Oxford, Oxford, OX1 3RE, United Kingdom;&lt;/auth-address&gt;&lt;titles&gt;&lt;title&gt;GRB2-Mediated Recruitment of THEMIS to LAT Is Essential for Thymocyte Development&lt;/title&gt;&lt;secondary-title&gt;J Immunol&lt;/secondary-title&gt;&lt;alt-title&gt;Journal of immunology&lt;/alt-title&gt;&lt;/titles&gt;&lt;periodical&gt;&lt;full-title&gt;J Immunol&lt;/full-title&gt;&lt;/periodical&gt;&lt;pages&gt;3749-56&lt;/pages&gt;&lt;volume&gt;190&lt;/volume&gt;&lt;number&gt;7&lt;/number&gt;&lt;dates&gt;&lt;year&gt;2013&lt;/year&gt;&lt;pub-dates&gt;&lt;date&gt;Apr 1&lt;/date&gt;&lt;/pub-dates&gt;&lt;/dates&gt;&lt;isbn&gt;1550-6606 (Electronic)&amp;#xD;0022-1767 (Linking)&lt;/isbn&gt;&lt;accession-num&gt;23460737&lt;/accession-num&gt;&lt;urls&gt;&lt;related-urls&gt;&lt;url&gt;http://www.ncbi.nlm.nih.gov/pubmed/23460737&lt;/url&gt;&lt;/related-urls&gt;&lt;/urls&gt;&lt;custom2&gt;3607403&lt;/custom2&gt;&lt;electronic-resource-num&gt;10.4049/jimmunol.1203389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22" w:tooltip="Paster, 2013 #107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7AB2A11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Paster&lt;/Author&gt;&lt;Year&gt;2013&lt;/Year&gt;&lt;RecNum&gt;1076&lt;/RecNum&gt;&lt;DisplayText&gt;(22)&lt;/DisplayText&gt;&lt;record&gt;&lt;rec-number&gt;1076&lt;/rec-number&gt;&lt;foreign-keys&gt;&lt;key app="EN" db-id="w9ds5rxwbrxvehes2acxa25u5esexdaxdewt"&gt;1076&lt;/key&gt;&lt;/foreign-keys&gt;&lt;ref-type name="Journal Article"&gt;17&lt;/ref-type&gt;&lt;contributors&gt;&lt;authors&gt;&lt;author&gt;Paster, W.&lt;/author&gt;&lt;author&gt;Brockmeyer, C.&lt;/author&gt;&lt;author&gt;Fu, G.&lt;/author&gt;&lt;author&gt;Simister, P. C.&lt;/author&gt;&lt;author&gt;de Wet, B.&lt;/author&gt;&lt;author&gt;Martinez-Riano, A.&lt;/author&gt;&lt;author&gt;Hoerter, J. A.&lt;/author&gt;&lt;author&gt;Feller, S. M.&lt;/author&gt;&lt;author&gt;Wulfing, C.&lt;/author&gt;&lt;author&gt;Gascoigne, N. R.&lt;/author&gt;&lt;author&gt;Acuto, O.&lt;/author&gt;&lt;/authors&gt;&lt;/contributors&gt;&lt;auth-address&gt;Sir William Dunn School of Pathology, University of Oxford, Oxford, OX1 3RE, United Kingdom;&lt;/auth-address&gt;&lt;titles&gt;&lt;title&gt;GRB2-Mediated Recruitment of THEMIS to LAT Is Essential for Thymocyte Development&lt;/title&gt;&lt;secondary-title&gt;J Immunol&lt;/secondary-title&gt;&lt;alt-title&gt;Journal of immunology&lt;/alt-title&gt;&lt;/titles&gt;&lt;periodical&gt;&lt;full-title&gt;J Immunol&lt;/full-title&gt;&lt;/periodical&gt;&lt;pages&gt;3749-56&lt;/pages&gt;&lt;volume&gt;190&lt;/volume&gt;&lt;number&gt;7&lt;/number&gt;&lt;dates&gt;&lt;year&gt;2013&lt;/year&gt;&lt;pub-dates&gt;&lt;date&gt;Apr 1&lt;/date&gt;&lt;/pub-dates&gt;&lt;/dates&gt;&lt;isbn&gt;1550-6606 (Electronic)&amp;#xD;0022-1767 (Linking)&lt;/isbn&gt;&lt;accession-num&gt;23460737&lt;/accession-num&gt;&lt;urls&gt;&lt;related-urls&gt;&lt;url&gt;http://www.ncbi.nlm.nih.gov/pubmed/23460737&lt;/url&gt;&lt;/related-urls&gt;&lt;/urls&gt;&lt;custom2&gt;3607403&lt;/custom2&gt;&lt;electronic-resource-num&gt;10.4049/jimmunol.1203389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22" w:tooltip="Paster, 2013 #1076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6B859018" w14:textId="77777777" w:rsidTr="001B336C">
        <w:tc>
          <w:tcPr>
            <w:tcW w:w="2448" w:type="dxa"/>
          </w:tcPr>
          <w:p w14:paraId="2322B928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VASP</w:t>
            </w:r>
          </w:p>
        </w:tc>
        <w:tc>
          <w:tcPr>
            <w:tcW w:w="2687" w:type="dxa"/>
          </w:tcPr>
          <w:p w14:paraId="0625FDDD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VASP *</w:t>
            </w:r>
          </w:p>
        </w:tc>
        <w:tc>
          <w:tcPr>
            <w:tcW w:w="3381" w:type="dxa"/>
          </w:tcPr>
          <w:p w14:paraId="7A88C1F3" w14:textId="169DC15E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L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S25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45DD10B8" w14:textId="77777777" w:rsidTr="001B336C">
        <w:tc>
          <w:tcPr>
            <w:tcW w:w="2448" w:type="dxa"/>
          </w:tcPr>
          <w:p w14:paraId="7DF5DCA1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Vav1</w:t>
            </w:r>
          </w:p>
        </w:tc>
        <w:tc>
          <w:tcPr>
            <w:tcW w:w="2687" w:type="dxa"/>
          </w:tcPr>
          <w:p w14:paraId="5C1E0CB0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Vav1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11&lt;/Year&gt;&lt;RecNum&gt;1021&lt;/RecNum&gt;&lt;DisplayText&gt;(5)&lt;/DisplayText&gt;&lt;record&gt;&lt;rec-number&gt;1021&lt;/rec-number&gt;&lt;foreign-keys&gt;&lt;key app="EN" db-id="w9ds5rxwbrxvehes2acxa25u5esexdaxdewt"&gt;1021&lt;/key&gt;&lt;/foreign-keys&gt;&lt;ref-type name="Journal Article"&gt;17&lt;/ref-type&gt;&lt;contributors&gt;&lt;authors&gt;&lt;author&gt;Singleton, K. L.&lt;/author&gt;&lt;author&gt;Gosh, M.&lt;/author&gt;&lt;author&gt;Dandekar, R. D.&lt;/author&gt;&lt;author&gt;Au-Yeung, B. B.&lt;/author&gt;&lt;author&gt;Ksionda, O.&lt;/author&gt;&lt;author&gt;Tybulewicz, V. L.&lt;/author&gt;&lt;author&gt;Altman, A.&lt;/author&gt;&lt;author&gt;Fowell, D. J.&lt;/author&gt;&lt;author&gt;Wülfing, C.&lt;/author&gt;&lt;/authors&gt;&lt;/contributors&gt;&lt;auth-address&gt;1Department of Immunology, University of Texas Southwestern Medical Center, Dallas, TX 75390, USA.&lt;/auth-address&gt;&lt;titles&gt;&lt;title&gt;Itk controls the spatiotemporal organization of T cell activation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ra66&lt;/pages&gt;&lt;volume&gt;4&lt;/volume&gt;&lt;number&gt;193&lt;/number&gt;&lt;edition&gt;2011/10/06&lt;/edition&gt;&lt;dates&gt;&lt;year&gt;2011&lt;/year&gt;&lt;pub-dates&gt;&lt;date&gt;Oct 4&lt;/date&gt;&lt;/pub-dates&gt;&lt;/dates&gt;&lt;isbn&gt;1937-9145 (Electronic)&lt;/isbn&gt;&lt;accession-num&gt;21971040&lt;/accession-num&gt;&lt;urls&gt;&lt;related-urls&gt;&lt;url&gt;http://www.ncbi.nlm.nih.gov/pubmed/21971040&lt;/url&gt;&lt;/related-urls&gt;&lt;/urls&gt;&lt;electronic-resource-num&gt;10.1126/scisignal.2001821&lt;/electronic-resource-num&gt;&lt;language&gt;eng&lt;/language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5" w:tooltip="Singleton, 2011 #1021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07D9B40D" w14:textId="3D0FE414" w:rsidR="00FC033A" w:rsidRPr="00DB3C8D" w:rsidRDefault="00451112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2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t xml:space="preserve">video, 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Roybal&lt;/Author&gt;&lt;Year&gt;2013&lt;/Year&gt;&lt;RecNum&gt;1152&lt;/RecNum&gt;&lt;DisplayText&gt;(12)&lt;/DisplayText&gt;&lt;record&gt;&lt;rec-number&gt;1152&lt;/rec-number&gt;&lt;foreign-keys&gt;&lt;key app="EN" db-id="w9ds5rxwbrxvehes2acxa25u5esexdaxdewt"&gt;1152&lt;/key&gt;&lt;/foreign-keys&gt;&lt;ref-type name="Journal Article"&gt;17&lt;/ref-type&gt;&lt;contributors&gt;&lt;authors&gt;&lt;author&gt;Roybal, K. T.&lt;/author&gt;&lt;author&gt;Sinai, P.&lt;/author&gt;&lt;author&gt;Verkade, P.&lt;/author&gt;&lt;author&gt;Murphy, R. F.&lt;/author&gt;&lt;author&gt;Wülfing, C.&lt;/author&gt;&lt;/authors&gt;&lt;/contributors&gt;&lt;auth-address&gt;Department of Immunology, UT Southwestern Medical Center, Dallas, TX, USA.&lt;/auth-address&gt;&lt;titles&gt;&lt;title&gt;The actin-driven spatiotemporal organization of T-cell signaling at the system scale&lt;/title&gt;&lt;secondary-title&gt;Immunol Rev&lt;/secondary-title&gt;&lt;alt-title&gt;Immunological reviews&lt;/alt-title&gt;&lt;/titles&gt;&lt;periodical&gt;&lt;full-title&gt;Immunol Rev&lt;/full-title&gt;&lt;/periodical&gt;&lt;pages&gt;133-47&lt;/pages&gt;&lt;volume&gt;256&lt;/volume&gt;&lt;number&gt;1&lt;/number&gt;&lt;dates&gt;&lt;year&gt;2013&lt;/year&gt;&lt;pub-dates&gt;&lt;date&gt;Nov&lt;/date&gt;&lt;/pub-dates&gt;&lt;/dates&gt;&lt;isbn&gt;1600-065X (Electronic)&amp;#xD;0105-2896 (Linking)&lt;/isbn&gt;&lt;accession-num&gt;24117818&lt;/accession-num&gt;&lt;urls&gt;&lt;related-urls&gt;&lt;url&gt;http://www.ncbi.nlm.nih.gov/pubmed/24117818&lt;/url&gt;&lt;/related-urls&gt;&lt;/urls&gt;&lt;electronic-resource-num&gt;10.1111/imr.12103&lt;/electronic-resource-num&gt;&lt;/record&gt;&lt;/Cite&gt;&lt;/EndNote&gt;</w:instrTex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12" w:tooltip="Roybal, 2013 #1152" w:history="1">
              <w:r w:rsidR="00FC033A"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12</w:t>
              </w:r>
            </w:hyperlink>
            <w:r w:rsidR="00FC033A"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 w:rsidR="00FC033A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FC033A" w14:paraId="016D5884" w14:textId="77777777" w:rsidTr="001B336C">
        <w:tc>
          <w:tcPr>
            <w:tcW w:w="2448" w:type="dxa"/>
          </w:tcPr>
          <w:p w14:paraId="4CD72CF3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SH</w:t>
            </w:r>
          </w:p>
        </w:tc>
        <w:tc>
          <w:tcPr>
            <w:tcW w:w="2687" w:type="dxa"/>
          </w:tcPr>
          <w:p w14:paraId="75E43267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WASH *</w:t>
            </w:r>
          </w:p>
        </w:tc>
        <w:tc>
          <w:tcPr>
            <w:tcW w:w="3381" w:type="dxa"/>
          </w:tcPr>
          <w:p w14:paraId="4E6E883D" w14:textId="109AB038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M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S26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674EF27D" w14:textId="77777777" w:rsidTr="001B336C">
        <w:tc>
          <w:tcPr>
            <w:tcW w:w="2448" w:type="dxa"/>
          </w:tcPr>
          <w:p w14:paraId="5AE976F3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SP</w:t>
            </w:r>
          </w:p>
        </w:tc>
        <w:tc>
          <w:tcPr>
            <w:tcW w:w="2687" w:type="dxa"/>
          </w:tcPr>
          <w:p w14:paraId="49852E8E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FP-WASP *</w:t>
            </w:r>
          </w:p>
        </w:tc>
        <w:tc>
          <w:tcPr>
            <w:tcW w:w="3381" w:type="dxa"/>
          </w:tcPr>
          <w:p w14:paraId="1557E092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3BB45380" w14:textId="77777777" w:rsidTr="001B336C">
        <w:tc>
          <w:tcPr>
            <w:tcW w:w="2448" w:type="dxa"/>
          </w:tcPr>
          <w:p w14:paraId="5AB9A11E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VE-2</w:t>
            </w:r>
          </w:p>
        </w:tc>
        <w:tc>
          <w:tcPr>
            <w:tcW w:w="2687" w:type="dxa"/>
          </w:tcPr>
          <w:p w14:paraId="1E66D17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FP-WAVE2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697EACB4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nuscript in preparation</w:t>
            </w:r>
          </w:p>
        </w:tc>
      </w:tr>
      <w:tr w:rsidR="00FC033A" w14:paraId="7119AEE5" w14:textId="77777777" w:rsidTr="001B336C">
        <w:tc>
          <w:tcPr>
            <w:tcW w:w="2448" w:type="dxa"/>
          </w:tcPr>
          <w:p w14:paraId="0FF434BD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DR34</w:t>
            </w:r>
          </w:p>
        </w:tc>
        <w:tc>
          <w:tcPr>
            <w:tcW w:w="2687" w:type="dxa"/>
          </w:tcPr>
          <w:p w14:paraId="2697E4F8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DR34-GFP *</w:t>
            </w:r>
          </w:p>
        </w:tc>
        <w:tc>
          <w:tcPr>
            <w:tcW w:w="3381" w:type="dxa"/>
          </w:tcPr>
          <w:p w14:paraId="2C37BB50" w14:textId="22BD5CC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2N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 Fig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451112">
              <w:rPr>
                <w:rFonts w:ascii="Arial" w:hAnsi="Arial" w:cs="Arial"/>
                <w:bCs/>
                <w:sz w:val="20"/>
                <w:szCs w:val="20"/>
              </w:rPr>
              <w:t xml:space="preserve">S27 </w:t>
            </w:r>
            <w:r>
              <w:rPr>
                <w:rFonts w:ascii="Arial" w:hAnsi="Arial" w:cs="Arial"/>
                <w:bCs/>
                <w:sz w:val="20"/>
                <w:szCs w:val="20"/>
              </w:rPr>
              <w:t>video</w:t>
            </w:r>
          </w:p>
        </w:tc>
      </w:tr>
      <w:tr w:rsidR="00FC033A" w14:paraId="28C30066" w14:textId="77777777" w:rsidTr="001B336C">
        <w:tc>
          <w:tcPr>
            <w:tcW w:w="2448" w:type="dxa"/>
          </w:tcPr>
          <w:p w14:paraId="0157884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ZAP-70</w:t>
            </w:r>
          </w:p>
        </w:tc>
        <w:tc>
          <w:tcPr>
            <w:tcW w:w="2687" w:type="dxa"/>
          </w:tcPr>
          <w:p w14:paraId="16147DE4" w14:textId="77777777" w:rsidR="00FC033A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ZAP-70 tandem SH2-GFP 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381" w:type="dxa"/>
          </w:tcPr>
          <w:p w14:paraId="2B2E42BC" w14:textId="77777777" w:rsidR="00FC033A" w:rsidRPr="00DB3C8D" w:rsidRDefault="00FC033A" w:rsidP="001B336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Singleton&lt;/Author&gt;&lt;Year&gt;2009&lt;/Year&gt;&lt;RecNum&gt;874&lt;/RecNum&gt;&lt;DisplayText&gt;(3)&lt;/DisplayText&gt;&lt;record&gt;&lt;rec-number&gt;874&lt;/rec-number&gt;&lt;foreign-keys&gt;&lt;key app="EN" db-id="w9ds5rxwbrxvehes2acxa25u5esexdaxdewt"&gt;874&lt;/key&gt;&lt;/foreign-keys&gt;&lt;ref-type name="Journal Article"&gt;17&lt;/ref-type&gt;&lt;contributors&gt;&lt;authors&gt;&lt;author&gt;Singleton, K. L.&lt;/author&gt;&lt;author&gt;Roybal, K. T.&lt;/author&gt;&lt;author&gt;Sun, Y.&lt;/author&gt;&lt;author&gt;Fu, G.&lt;/author&gt;&lt;author&gt;Gascoigne, N. R.&lt;/author&gt;&lt;author&gt;van Oers, N. S.&lt;/author&gt;&lt;author&gt;Wülfing, C.&lt;/author&gt;&lt;/authors&gt;&lt;/contributors&gt;&lt;auth-address&gt;Department of Immunology, University of Texas Southwestern Medical Center, Dallas, TX 75390, USA.&lt;/auth-address&gt;&lt;titles&gt;&lt;title&gt;Spatiotemporal patterning during T cell activation is highly diverse&lt;/title&gt;&lt;secondary-title&gt;Sci Signal&lt;/secondary-title&gt;&lt;/titles&gt;&lt;periodical&gt;&lt;full-title&gt;Sci Signal&lt;/full-title&gt;&lt;/periodical&gt;&lt;pages&gt;ra15&lt;/pages&gt;&lt;volume&gt;2&lt;/volume&gt;&lt;number&gt;65&lt;/number&gt;&lt;dates&gt;&lt;year&gt;2009&lt;/year&gt;&lt;/dates&gt;&lt;accession-num&gt;19351954&lt;/accession-num&gt;&lt;urls&gt;&lt;related-urls&gt;&lt;url&gt;http://www.ncbi.nlm.nih.gov/entrez/query.fcgi?cmd=Retrieve&amp;amp;db=PubMed&amp;amp;dopt=Citation&amp;amp;list_uids=19351954  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</w:t>
            </w:r>
            <w:hyperlink w:anchor="_ENREF_3" w:tooltip="Singleton, 2009 #874" w:history="1">
              <w:r>
                <w:rPr>
                  <w:rFonts w:ascii="Arial" w:hAnsi="Arial" w:cs="Arial"/>
                  <w:b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</w:tbl>
    <w:p w14:paraId="5BF31FEF" w14:textId="77777777" w:rsidR="00FC033A" w:rsidRPr="000304E0" w:rsidRDefault="00FC033A" w:rsidP="001B336C"/>
    <w:p w14:paraId="191CF1F9" w14:textId="77777777" w:rsidR="00FC033A" w:rsidRDefault="00FC033A" w:rsidP="001B336C">
      <w:pPr>
        <w:rPr>
          <w:rFonts w:ascii="Times New Roman" w:hAnsi="Times New Roman"/>
          <w:b/>
          <w:bCs/>
        </w:rPr>
      </w:pPr>
    </w:p>
    <w:p w14:paraId="067BAD09" w14:textId="77777777" w:rsidR="00FC033A" w:rsidRPr="00A52BE7" w:rsidRDefault="00FC033A" w:rsidP="001B33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C033A" w:rsidRPr="00A52BE7" w:rsidSect="0071426C">
      <w:footerReference w:type="even" r:id="rId7"/>
      <w:footerReference w:type="default" r:id="rId8"/>
      <w:pgSz w:w="1188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18820" w14:textId="77777777" w:rsidR="001B336C" w:rsidRDefault="001B336C">
      <w:r>
        <w:separator/>
      </w:r>
    </w:p>
  </w:endnote>
  <w:endnote w:type="continuationSeparator" w:id="0">
    <w:p w14:paraId="27D5DA45" w14:textId="77777777" w:rsidR="001B336C" w:rsidRDefault="001B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6A1EE" w14:textId="77777777" w:rsidR="001B336C" w:rsidRDefault="001B336C" w:rsidP="009C0C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7EFE3A" w14:textId="77777777" w:rsidR="001B336C" w:rsidRDefault="001B33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AE75D0" w14:textId="77777777" w:rsidR="001B336C" w:rsidRPr="00285D79" w:rsidRDefault="001B336C" w:rsidP="009C0CD1">
    <w:pPr>
      <w:pStyle w:val="Footer"/>
      <w:framePr w:wrap="around" w:vAnchor="text" w:hAnchor="margin" w:xAlign="center" w:y="1"/>
      <w:rPr>
        <w:rStyle w:val="PageNumber"/>
      </w:rPr>
    </w:pPr>
    <w:r w:rsidRPr="00285D79">
      <w:rPr>
        <w:rStyle w:val="PageNumber"/>
        <w:rFonts w:ascii="Times New Roman" w:hAnsi="Times New Roman"/>
      </w:rPr>
      <w:fldChar w:fldCharType="begin"/>
    </w:r>
    <w:r w:rsidRPr="00285D79">
      <w:rPr>
        <w:rStyle w:val="PageNumber"/>
        <w:rFonts w:ascii="Times New Roman" w:hAnsi="Times New Roman"/>
      </w:rPr>
      <w:instrText xml:space="preserve">PAGE  </w:instrText>
    </w:r>
    <w:r w:rsidRPr="00285D79">
      <w:rPr>
        <w:rStyle w:val="PageNumber"/>
        <w:rFonts w:ascii="Times New Roman" w:hAnsi="Times New Roman"/>
      </w:rPr>
      <w:fldChar w:fldCharType="separate"/>
    </w:r>
    <w:r w:rsidR="002E1E99">
      <w:rPr>
        <w:rStyle w:val="PageNumber"/>
        <w:rFonts w:ascii="Times New Roman" w:hAnsi="Times New Roman"/>
        <w:noProof/>
      </w:rPr>
      <w:t>2</w:t>
    </w:r>
    <w:r w:rsidRPr="00285D79">
      <w:rPr>
        <w:rStyle w:val="PageNumber"/>
        <w:rFonts w:ascii="Times New Roman" w:hAnsi="Times New Roman"/>
      </w:rPr>
      <w:fldChar w:fldCharType="end"/>
    </w:r>
  </w:p>
  <w:p w14:paraId="36EA91CB" w14:textId="77777777" w:rsidR="001B336C" w:rsidRPr="00565EE4" w:rsidRDefault="001B336C">
    <w:pPr>
      <w:pStyle w:val="Footer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9E200" w14:textId="77777777" w:rsidR="001B336C" w:rsidRDefault="001B336C">
      <w:r>
        <w:separator/>
      </w:r>
    </w:p>
  </w:footnote>
  <w:footnote w:type="continuationSeparator" w:id="0">
    <w:p w14:paraId="7D98444D" w14:textId="77777777" w:rsidR="001B336C" w:rsidRDefault="001B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proofState w:spelling="clean" w:grammar="clean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ds5rxwbrxvehes2acxa25u5esexdaxdewt&quot;&gt;Bristol&lt;record-ids&gt;&lt;item&gt;4&lt;/item&gt;&lt;item&gt;93&lt;/item&gt;&lt;item&gt;166&lt;/item&gt;&lt;item&gt;565&lt;/item&gt;&lt;item&gt;576&lt;/item&gt;&lt;item&gt;619&lt;/item&gt;&lt;item&gt;630&lt;/item&gt;&lt;item&gt;644&lt;/item&gt;&lt;item&gt;652&lt;/item&gt;&lt;item&gt;653&lt;/item&gt;&lt;item&gt;654&lt;/item&gt;&lt;item&gt;655&lt;/item&gt;&lt;item&gt;659&lt;/item&gt;&lt;item&gt;850&lt;/item&gt;&lt;item&gt;874&lt;/item&gt;&lt;item&gt;934&lt;/item&gt;&lt;item&gt;951&lt;/item&gt;&lt;item&gt;1021&lt;/item&gt;&lt;item&gt;1022&lt;/item&gt;&lt;item&gt;1029&lt;/item&gt;&lt;item&gt;1066&lt;/item&gt;&lt;item&gt;1067&lt;/item&gt;&lt;item&gt;1072&lt;/item&gt;&lt;item&gt;1076&lt;/item&gt;&lt;item&gt;1077&lt;/item&gt;&lt;item&gt;1078&lt;/item&gt;&lt;item&gt;1079&lt;/item&gt;&lt;item&gt;1080&lt;/item&gt;&lt;item&gt;1081&lt;/item&gt;&lt;item&gt;1086&lt;/item&gt;&lt;item&gt;1093&lt;/item&gt;&lt;item&gt;1152&lt;/item&gt;&lt;item&gt;1158&lt;/item&gt;&lt;item&gt;1159&lt;/item&gt;&lt;item&gt;1263&lt;/item&gt;&lt;item&gt;1264&lt;/item&gt;&lt;/record-ids&gt;&lt;/item&gt;&lt;/Libraries&gt;"/>
  </w:docVars>
  <w:rsids>
    <w:rsidRoot w:val="000C7AFA"/>
    <w:rsid w:val="000003F5"/>
    <w:rsid w:val="00002199"/>
    <w:rsid w:val="000042A6"/>
    <w:rsid w:val="000048AC"/>
    <w:rsid w:val="0000565D"/>
    <w:rsid w:val="00010546"/>
    <w:rsid w:val="00010D4D"/>
    <w:rsid w:val="00011850"/>
    <w:rsid w:val="00011C9F"/>
    <w:rsid w:val="000122BB"/>
    <w:rsid w:val="00012933"/>
    <w:rsid w:val="00012AB4"/>
    <w:rsid w:val="0001379A"/>
    <w:rsid w:val="00014C17"/>
    <w:rsid w:val="00014D35"/>
    <w:rsid w:val="00021B2C"/>
    <w:rsid w:val="000265B0"/>
    <w:rsid w:val="000304F8"/>
    <w:rsid w:val="000317F6"/>
    <w:rsid w:val="0003337A"/>
    <w:rsid w:val="00033564"/>
    <w:rsid w:val="00033EDF"/>
    <w:rsid w:val="000341D8"/>
    <w:rsid w:val="000346B9"/>
    <w:rsid w:val="000347C8"/>
    <w:rsid w:val="00034DDD"/>
    <w:rsid w:val="000357FA"/>
    <w:rsid w:val="00035DB2"/>
    <w:rsid w:val="000374DE"/>
    <w:rsid w:val="00040D19"/>
    <w:rsid w:val="00041DB8"/>
    <w:rsid w:val="0004274D"/>
    <w:rsid w:val="00044266"/>
    <w:rsid w:val="00045C61"/>
    <w:rsid w:val="00046236"/>
    <w:rsid w:val="000526AC"/>
    <w:rsid w:val="000550C4"/>
    <w:rsid w:val="000555C2"/>
    <w:rsid w:val="00055B9E"/>
    <w:rsid w:val="000561F2"/>
    <w:rsid w:val="000569F1"/>
    <w:rsid w:val="000573EB"/>
    <w:rsid w:val="000600F0"/>
    <w:rsid w:val="0006210D"/>
    <w:rsid w:val="00062C13"/>
    <w:rsid w:val="00063227"/>
    <w:rsid w:val="000643F8"/>
    <w:rsid w:val="00065B9F"/>
    <w:rsid w:val="00066B0C"/>
    <w:rsid w:val="00067DC2"/>
    <w:rsid w:val="0007074F"/>
    <w:rsid w:val="00070C9A"/>
    <w:rsid w:val="00072138"/>
    <w:rsid w:val="0008043D"/>
    <w:rsid w:val="0008234B"/>
    <w:rsid w:val="00084604"/>
    <w:rsid w:val="00085D38"/>
    <w:rsid w:val="0008636D"/>
    <w:rsid w:val="000868E8"/>
    <w:rsid w:val="00086C8C"/>
    <w:rsid w:val="00086E78"/>
    <w:rsid w:val="00087723"/>
    <w:rsid w:val="00090F1D"/>
    <w:rsid w:val="00091728"/>
    <w:rsid w:val="00092AF4"/>
    <w:rsid w:val="000966E8"/>
    <w:rsid w:val="0009693C"/>
    <w:rsid w:val="00096B85"/>
    <w:rsid w:val="00097615"/>
    <w:rsid w:val="000A1A61"/>
    <w:rsid w:val="000A3216"/>
    <w:rsid w:val="000A44BE"/>
    <w:rsid w:val="000A4624"/>
    <w:rsid w:val="000A5451"/>
    <w:rsid w:val="000A7F55"/>
    <w:rsid w:val="000B1C3C"/>
    <w:rsid w:val="000B5DFA"/>
    <w:rsid w:val="000B5EBA"/>
    <w:rsid w:val="000B7AE2"/>
    <w:rsid w:val="000C05F0"/>
    <w:rsid w:val="000C140E"/>
    <w:rsid w:val="000C1A44"/>
    <w:rsid w:val="000C4960"/>
    <w:rsid w:val="000C5E0E"/>
    <w:rsid w:val="000C7466"/>
    <w:rsid w:val="000C78FB"/>
    <w:rsid w:val="000C7AFA"/>
    <w:rsid w:val="000D00C3"/>
    <w:rsid w:val="000D35DE"/>
    <w:rsid w:val="000D3CA9"/>
    <w:rsid w:val="000D548C"/>
    <w:rsid w:val="000D6CC4"/>
    <w:rsid w:val="000E1A3E"/>
    <w:rsid w:val="000E428D"/>
    <w:rsid w:val="000E449C"/>
    <w:rsid w:val="000E4A46"/>
    <w:rsid w:val="000E589B"/>
    <w:rsid w:val="000E7A57"/>
    <w:rsid w:val="000E7F10"/>
    <w:rsid w:val="000F440A"/>
    <w:rsid w:val="00103F1F"/>
    <w:rsid w:val="001054EA"/>
    <w:rsid w:val="0010573D"/>
    <w:rsid w:val="00105967"/>
    <w:rsid w:val="0010710F"/>
    <w:rsid w:val="00110305"/>
    <w:rsid w:val="00110A8F"/>
    <w:rsid w:val="00111290"/>
    <w:rsid w:val="001119CB"/>
    <w:rsid w:val="001126AA"/>
    <w:rsid w:val="00112DC0"/>
    <w:rsid w:val="001170DA"/>
    <w:rsid w:val="00117C32"/>
    <w:rsid w:val="00117C43"/>
    <w:rsid w:val="00120800"/>
    <w:rsid w:val="001215B4"/>
    <w:rsid w:val="001226BE"/>
    <w:rsid w:val="00123285"/>
    <w:rsid w:val="0012482A"/>
    <w:rsid w:val="00125222"/>
    <w:rsid w:val="001252CA"/>
    <w:rsid w:val="00125549"/>
    <w:rsid w:val="00125667"/>
    <w:rsid w:val="001274DA"/>
    <w:rsid w:val="001364A7"/>
    <w:rsid w:val="001369E4"/>
    <w:rsid w:val="00141AC7"/>
    <w:rsid w:val="001441ED"/>
    <w:rsid w:val="00145C32"/>
    <w:rsid w:val="00145CAE"/>
    <w:rsid w:val="00146204"/>
    <w:rsid w:val="0014656B"/>
    <w:rsid w:val="001472B1"/>
    <w:rsid w:val="001528B9"/>
    <w:rsid w:val="0015292A"/>
    <w:rsid w:val="00152944"/>
    <w:rsid w:val="00153B08"/>
    <w:rsid w:val="00154BBA"/>
    <w:rsid w:val="00156C89"/>
    <w:rsid w:val="0015704C"/>
    <w:rsid w:val="00157DC6"/>
    <w:rsid w:val="0016062E"/>
    <w:rsid w:val="001650F7"/>
    <w:rsid w:val="00166A88"/>
    <w:rsid w:val="00170FCE"/>
    <w:rsid w:val="00173AD9"/>
    <w:rsid w:val="00173D45"/>
    <w:rsid w:val="00175BDA"/>
    <w:rsid w:val="00177044"/>
    <w:rsid w:val="001778B5"/>
    <w:rsid w:val="00177DF2"/>
    <w:rsid w:val="00181377"/>
    <w:rsid w:val="00181A6E"/>
    <w:rsid w:val="00183B15"/>
    <w:rsid w:val="00184F9E"/>
    <w:rsid w:val="0018544F"/>
    <w:rsid w:val="001864C4"/>
    <w:rsid w:val="00186A2D"/>
    <w:rsid w:val="001901EF"/>
    <w:rsid w:val="001905AA"/>
    <w:rsid w:val="00192B9A"/>
    <w:rsid w:val="00192DCC"/>
    <w:rsid w:val="00194D63"/>
    <w:rsid w:val="00196E45"/>
    <w:rsid w:val="001974B4"/>
    <w:rsid w:val="00197760"/>
    <w:rsid w:val="001A05AB"/>
    <w:rsid w:val="001A09B8"/>
    <w:rsid w:val="001A125A"/>
    <w:rsid w:val="001A1275"/>
    <w:rsid w:val="001A185A"/>
    <w:rsid w:val="001A3485"/>
    <w:rsid w:val="001A36BC"/>
    <w:rsid w:val="001A65B0"/>
    <w:rsid w:val="001B0D1B"/>
    <w:rsid w:val="001B16AE"/>
    <w:rsid w:val="001B1E44"/>
    <w:rsid w:val="001B228B"/>
    <w:rsid w:val="001B2328"/>
    <w:rsid w:val="001B2340"/>
    <w:rsid w:val="001B336C"/>
    <w:rsid w:val="001B4674"/>
    <w:rsid w:val="001B56DA"/>
    <w:rsid w:val="001C1A31"/>
    <w:rsid w:val="001C20D1"/>
    <w:rsid w:val="001C2CBB"/>
    <w:rsid w:val="001C3C04"/>
    <w:rsid w:val="001C58B7"/>
    <w:rsid w:val="001C5D6E"/>
    <w:rsid w:val="001C7F58"/>
    <w:rsid w:val="001D01F9"/>
    <w:rsid w:val="001D1240"/>
    <w:rsid w:val="001D18B5"/>
    <w:rsid w:val="001D3784"/>
    <w:rsid w:val="001D393F"/>
    <w:rsid w:val="001D5ECD"/>
    <w:rsid w:val="001E0E20"/>
    <w:rsid w:val="001E23B3"/>
    <w:rsid w:val="001E2A19"/>
    <w:rsid w:val="001E428F"/>
    <w:rsid w:val="001E4C6A"/>
    <w:rsid w:val="001F04A6"/>
    <w:rsid w:val="001F0630"/>
    <w:rsid w:val="001F1193"/>
    <w:rsid w:val="001F6D82"/>
    <w:rsid w:val="001F77BF"/>
    <w:rsid w:val="0020162D"/>
    <w:rsid w:val="00201D1D"/>
    <w:rsid w:val="0020322F"/>
    <w:rsid w:val="00203F1D"/>
    <w:rsid w:val="00204C17"/>
    <w:rsid w:val="00205ECE"/>
    <w:rsid w:val="00206079"/>
    <w:rsid w:val="00206AB0"/>
    <w:rsid w:val="00207075"/>
    <w:rsid w:val="00211CE2"/>
    <w:rsid w:val="00213250"/>
    <w:rsid w:val="002134B2"/>
    <w:rsid w:val="002145D5"/>
    <w:rsid w:val="002207E6"/>
    <w:rsid w:val="00221689"/>
    <w:rsid w:val="002235B1"/>
    <w:rsid w:val="002257AF"/>
    <w:rsid w:val="00225F60"/>
    <w:rsid w:val="00226E34"/>
    <w:rsid w:val="0022783A"/>
    <w:rsid w:val="00227A45"/>
    <w:rsid w:val="00231A43"/>
    <w:rsid w:val="00234636"/>
    <w:rsid w:val="00234ABA"/>
    <w:rsid w:val="00235FEF"/>
    <w:rsid w:val="002375E5"/>
    <w:rsid w:val="0024129F"/>
    <w:rsid w:val="0024288F"/>
    <w:rsid w:val="002429CC"/>
    <w:rsid w:val="0024351D"/>
    <w:rsid w:val="00245E8B"/>
    <w:rsid w:val="00245EBB"/>
    <w:rsid w:val="00254197"/>
    <w:rsid w:val="00254C4D"/>
    <w:rsid w:val="00255051"/>
    <w:rsid w:val="002559D7"/>
    <w:rsid w:val="002560E5"/>
    <w:rsid w:val="002567C3"/>
    <w:rsid w:val="00261966"/>
    <w:rsid w:val="0026524F"/>
    <w:rsid w:val="00265A0C"/>
    <w:rsid w:val="00265ACF"/>
    <w:rsid w:val="002666DE"/>
    <w:rsid w:val="00266851"/>
    <w:rsid w:val="00267220"/>
    <w:rsid w:val="00267BE9"/>
    <w:rsid w:val="00270219"/>
    <w:rsid w:val="0027084D"/>
    <w:rsid w:val="0027122C"/>
    <w:rsid w:val="0027351F"/>
    <w:rsid w:val="0027368D"/>
    <w:rsid w:val="00273D13"/>
    <w:rsid w:val="00274283"/>
    <w:rsid w:val="00274831"/>
    <w:rsid w:val="00277322"/>
    <w:rsid w:val="002801C3"/>
    <w:rsid w:val="00280E3F"/>
    <w:rsid w:val="00285D79"/>
    <w:rsid w:val="002863DF"/>
    <w:rsid w:val="00287780"/>
    <w:rsid w:val="002903B1"/>
    <w:rsid w:val="002919DE"/>
    <w:rsid w:val="00291EA7"/>
    <w:rsid w:val="002923CF"/>
    <w:rsid w:val="0029284E"/>
    <w:rsid w:val="00293296"/>
    <w:rsid w:val="00294A74"/>
    <w:rsid w:val="00294B55"/>
    <w:rsid w:val="0029575D"/>
    <w:rsid w:val="002968E1"/>
    <w:rsid w:val="00296C38"/>
    <w:rsid w:val="0029711E"/>
    <w:rsid w:val="002A0AFB"/>
    <w:rsid w:val="002A14D1"/>
    <w:rsid w:val="002A3D03"/>
    <w:rsid w:val="002A41A5"/>
    <w:rsid w:val="002A70CE"/>
    <w:rsid w:val="002A791B"/>
    <w:rsid w:val="002A7990"/>
    <w:rsid w:val="002A7BB1"/>
    <w:rsid w:val="002B08AB"/>
    <w:rsid w:val="002B0920"/>
    <w:rsid w:val="002B1684"/>
    <w:rsid w:val="002B16C3"/>
    <w:rsid w:val="002B1C4E"/>
    <w:rsid w:val="002B45B6"/>
    <w:rsid w:val="002B48CA"/>
    <w:rsid w:val="002B59C9"/>
    <w:rsid w:val="002B6758"/>
    <w:rsid w:val="002B6AFB"/>
    <w:rsid w:val="002B7827"/>
    <w:rsid w:val="002B7AD4"/>
    <w:rsid w:val="002C35E4"/>
    <w:rsid w:val="002C4357"/>
    <w:rsid w:val="002C43D8"/>
    <w:rsid w:val="002C54D4"/>
    <w:rsid w:val="002C620F"/>
    <w:rsid w:val="002C629E"/>
    <w:rsid w:val="002C6CAB"/>
    <w:rsid w:val="002C6FAA"/>
    <w:rsid w:val="002C7B3C"/>
    <w:rsid w:val="002C7E95"/>
    <w:rsid w:val="002D12C6"/>
    <w:rsid w:val="002D334F"/>
    <w:rsid w:val="002D57AE"/>
    <w:rsid w:val="002D622A"/>
    <w:rsid w:val="002D752C"/>
    <w:rsid w:val="002D7F06"/>
    <w:rsid w:val="002E09FF"/>
    <w:rsid w:val="002E0A97"/>
    <w:rsid w:val="002E0F89"/>
    <w:rsid w:val="002E1E99"/>
    <w:rsid w:val="002E21F5"/>
    <w:rsid w:val="002E2E0A"/>
    <w:rsid w:val="002E33FA"/>
    <w:rsid w:val="002E4303"/>
    <w:rsid w:val="002E50CC"/>
    <w:rsid w:val="002E6C48"/>
    <w:rsid w:val="002E7B8F"/>
    <w:rsid w:val="002E7BF0"/>
    <w:rsid w:val="002E7F10"/>
    <w:rsid w:val="002F0D11"/>
    <w:rsid w:val="002F10CA"/>
    <w:rsid w:val="002F169E"/>
    <w:rsid w:val="002F424C"/>
    <w:rsid w:val="002F4EAE"/>
    <w:rsid w:val="002F5A06"/>
    <w:rsid w:val="00302B4E"/>
    <w:rsid w:val="003039DD"/>
    <w:rsid w:val="0030442C"/>
    <w:rsid w:val="00306439"/>
    <w:rsid w:val="00307277"/>
    <w:rsid w:val="003078B3"/>
    <w:rsid w:val="00307B16"/>
    <w:rsid w:val="00307D97"/>
    <w:rsid w:val="00310F87"/>
    <w:rsid w:val="00311E10"/>
    <w:rsid w:val="00313C0D"/>
    <w:rsid w:val="003156A3"/>
    <w:rsid w:val="00320DB7"/>
    <w:rsid w:val="003214AD"/>
    <w:rsid w:val="00321714"/>
    <w:rsid w:val="00322388"/>
    <w:rsid w:val="00323B35"/>
    <w:rsid w:val="00324256"/>
    <w:rsid w:val="00326BB8"/>
    <w:rsid w:val="00327C53"/>
    <w:rsid w:val="00331959"/>
    <w:rsid w:val="00331F72"/>
    <w:rsid w:val="0033370F"/>
    <w:rsid w:val="0033502C"/>
    <w:rsid w:val="0033550A"/>
    <w:rsid w:val="00335C61"/>
    <w:rsid w:val="00336FB5"/>
    <w:rsid w:val="00337328"/>
    <w:rsid w:val="00340AC4"/>
    <w:rsid w:val="003415FA"/>
    <w:rsid w:val="00341A01"/>
    <w:rsid w:val="00341AC4"/>
    <w:rsid w:val="00342D76"/>
    <w:rsid w:val="003438BD"/>
    <w:rsid w:val="0034610C"/>
    <w:rsid w:val="0035162F"/>
    <w:rsid w:val="00352FE6"/>
    <w:rsid w:val="00353E3D"/>
    <w:rsid w:val="00357140"/>
    <w:rsid w:val="00357ABA"/>
    <w:rsid w:val="003601E7"/>
    <w:rsid w:val="003602CA"/>
    <w:rsid w:val="003617C2"/>
    <w:rsid w:val="00363DA0"/>
    <w:rsid w:val="00364B27"/>
    <w:rsid w:val="003659BC"/>
    <w:rsid w:val="0037088A"/>
    <w:rsid w:val="00371EC0"/>
    <w:rsid w:val="003763EE"/>
    <w:rsid w:val="00376A90"/>
    <w:rsid w:val="00376E8A"/>
    <w:rsid w:val="00382FE6"/>
    <w:rsid w:val="00384A20"/>
    <w:rsid w:val="00385004"/>
    <w:rsid w:val="00387805"/>
    <w:rsid w:val="00387B6C"/>
    <w:rsid w:val="00391166"/>
    <w:rsid w:val="003911F7"/>
    <w:rsid w:val="003914DD"/>
    <w:rsid w:val="0039244E"/>
    <w:rsid w:val="00395C50"/>
    <w:rsid w:val="003A11E4"/>
    <w:rsid w:val="003A2A89"/>
    <w:rsid w:val="003A4BB3"/>
    <w:rsid w:val="003A5EF0"/>
    <w:rsid w:val="003B0277"/>
    <w:rsid w:val="003B0323"/>
    <w:rsid w:val="003B0FC3"/>
    <w:rsid w:val="003B1204"/>
    <w:rsid w:val="003B2772"/>
    <w:rsid w:val="003B3E98"/>
    <w:rsid w:val="003B4A93"/>
    <w:rsid w:val="003B4ABB"/>
    <w:rsid w:val="003B67FD"/>
    <w:rsid w:val="003B7B3F"/>
    <w:rsid w:val="003C3673"/>
    <w:rsid w:val="003C4AF6"/>
    <w:rsid w:val="003D0FEA"/>
    <w:rsid w:val="003D23DF"/>
    <w:rsid w:val="003D2A2D"/>
    <w:rsid w:val="003D43AA"/>
    <w:rsid w:val="003D4AFD"/>
    <w:rsid w:val="003D652A"/>
    <w:rsid w:val="003E02E0"/>
    <w:rsid w:val="003E072B"/>
    <w:rsid w:val="003E1102"/>
    <w:rsid w:val="003E20C0"/>
    <w:rsid w:val="003E2EB6"/>
    <w:rsid w:val="003E439F"/>
    <w:rsid w:val="003E4B60"/>
    <w:rsid w:val="003E505E"/>
    <w:rsid w:val="003E7578"/>
    <w:rsid w:val="003F1056"/>
    <w:rsid w:val="003F2FD8"/>
    <w:rsid w:val="003F391D"/>
    <w:rsid w:val="003F3BE2"/>
    <w:rsid w:val="003F4E85"/>
    <w:rsid w:val="003F5954"/>
    <w:rsid w:val="003F5EFF"/>
    <w:rsid w:val="003F69AE"/>
    <w:rsid w:val="00401AE8"/>
    <w:rsid w:val="004046D5"/>
    <w:rsid w:val="004056A1"/>
    <w:rsid w:val="004057F8"/>
    <w:rsid w:val="00410B33"/>
    <w:rsid w:val="00411A31"/>
    <w:rsid w:val="004130D8"/>
    <w:rsid w:val="0041333C"/>
    <w:rsid w:val="004135F4"/>
    <w:rsid w:val="0041424B"/>
    <w:rsid w:val="004148EF"/>
    <w:rsid w:val="00414BFF"/>
    <w:rsid w:val="00415210"/>
    <w:rsid w:val="00421DB0"/>
    <w:rsid w:val="00421F01"/>
    <w:rsid w:val="00422287"/>
    <w:rsid w:val="00422ED2"/>
    <w:rsid w:val="00424123"/>
    <w:rsid w:val="00424AB8"/>
    <w:rsid w:val="00425B0D"/>
    <w:rsid w:val="00425D2A"/>
    <w:rsid w:val="00426451"/>
    <w:rsid w:val="004268F8"/>
    <w:rsid w:val="00427587"/>
    <w:rsid w:val="004275C6"/>
    <w:rsid w:val="00430251"/>
    <w:rsid w:val="004309E4"/>
    <w:rsid w:val="00430F05"/>
    <w:rsid w:val="0043236B"/>
    <w:rsid w:val="004328A5"/>
    <w:rsid w:val="004329AC"/>
    <w:rsid w:val="00432D89"/>
    <w:rsid w:val="00434B4B"/>
    <w:rsid w:val="0043723A"/>
    <w:rsid w:val="00437739"/>
    <w:rsid w:val="00437F7B"/>
    <w:rsid w:val="00444D0F"/>
    <w:rsid w:val="004454D6"/>
    <w:rsid w:val="004466A5"/>
    <w:rsid w:val="004508AC"/>
    <w:rsid w:val="00450A3A"/>
    <w:rsid w:val="00451112"/>
    <w:rsid w:val="004543C7"/>
    <w:rsid w:val="0045734A"/>
    <w:rsid w:val="0045797B"/>
    <w:rsid w:val="0046297C"/>
    <w:rsid w:val="00462B48"/>
    <w:rsid w:val="004642D7"/>
    <w:rsid w:val="0046600A"/>
    <w:rsid w:val="00466A9C"/>
    <w:rsid w:val="00467389"/>
    <w:rsid w:val="004733EF"/>
    <w:rsid w:val="00474053"/>
    <w:rsid w:val="004753B0"/>
    <w:rsid w:val="0047610A"/>
    <w:rsid w:val="00477C7F"/>
    <w:rsid w:val="00477EA3"/>
    <w:rsid w:val="0048012D"/>
    <w:rsid w:val="004809FE"/>
    <w:rsid w:val="004813D9"/>
    <w:rsid w:val="0048218C"/>
    <w:rsid w:val="00482B50"/>
    <w:rsid w:val="00482C33"/>
    <w:rsid w:val="00483F0E"/>
    <w:rsid w:val="00484C8A"/>
    <w:rsid w:val="00484CCE"/>
    <w:rsid w:val="00485BAE"/>
    <w:rsid w:val="00486215"/>
    <w:rsid w:val="0048673F"/>
    <w:rsid w:val="00491867"/>
    <w:rsid w:val="004923C6"/>
    <w:rsid w:val="00493D3B"/>
    <w:rsid w:val="00493DC9"/>
    <w:rsid w:val="00496C0F"/>
    <w:rsid w:val="004A21DC"/>
    <w:rsid w:val="004A4AC7"/>
    <w:rsid w:val="004A58B7"/>
    <w:rsid w:val="004A655B"/>
    <w:rsid w:val="004A772B"/>
    <w:rsid w:val="004A7B32"/>
    <w:rsid w:val="004B3E88"/>
    <w:rsid w:val="004B40F3"/>
    <w:rsid w:val="004B430C"/>
    <w:rsid w:val="004B444F"/>
    <w:rsid w:val="004B50C2"/>
    <w:rsid w:val="004B56CD"/>
    <w:rsid w:val="004B5F25"/>
    <w:rsid w:val="004B6E2A"/>
    <w:rsid w:val="004C0EFA"/>
    <w:rsid w:val="004C1A2C"/>
    <w:rsid w:val="004C22B0"/>
    <w:rsid w:val="004C2396"/>
    <w:rsid w:val="004C26DD"/>
    <w:rsid w:val="004C2AC5"/>
    <w:rsid w:val="004C36F6"/>
    <w:rsid w:val="004C3EBD"/>
    <w:rsid w:val="004D0AFF"/>
    <w:rsid w:val="004D1ECB"/>
    <w:rsid w:val="004D261F"/>
    <w:rsid w:val="004D5193"/>
    <w:rsid w:val="004D51DF"/>
    <w:rsid w:val="004D5245"/>
    <w:rsid w:val="004D6A66"/>
    <w:rsid w:val="004D746E"/>
    <w:rsid w:val="004E0F7A"/>
    <w:rsid w:val="004E1522"/>
    <w:rsid w:val="004E30DF"/>
    <w:rsid w:val="004E383B"/>
    <w:rsid w:val="004E4843"/>
    <w:rsid w:val="004E4AF1"/>
    <w:rsid w:val="004E6D39"/>
    <w:rsid w:val="004E6FFF"/>
    <w:rsid w:val="004F2121"/>
    <w:rsid w:val="004F2611"/>
    <w:rsid w:val="004F3EB0"/>
    <w:rsid w:val="004F49B7"/>
    <w:rsid w:val="004F582B"/>
    <w:rsid w:val="004F5CE5"/>
    <w:rsid w:val="004F73A4"/>
    <w:rsid w:val="004F7B81"/>
    <w:rsid w:val="004F7D3F"/>
    <w:rsid w:val="0050114B"/>
    <w:rsid w:val="00502790"/>
    <w:rsid w:val="005043D4"/>
    <w:rsid w:val="005054DC"/>
    <w:rsid w:val="0050656E"/>
    <w:rsid w:val="0050795F"/>
    <w:rsid w:val="00510F83"/>
    <w:rsid w:val="00511779"/>
    <w:rsid w:val="00511C7F"/>
    <w:rsid w:val="005129F5"/>
    <w:rsid w:val="00515002"/>
    <w:rsid w:val="005167ED"/>
    <w:rsid w:val="00520117"/>
    <w:rsid w:val="00520576"/>
    <w:rsid w:val="00520B76"/>
    <w:rsid w:val="00520CAD"/>
    <w:rsid w:val="005226E3"/>
    <w:rsid w:val="0052274B"/>
    <w:rsid w:val="005235BC"/>
    <w:rsid w:val="00523683"/>
    <w:rsid w:val="0052512F"/>
    <w:rsid w:val="005306A7"/>
    <w:rsid w:val="00533D3A"/>
    <w:rsid w:val="00534E29"/>
    <w:rsid w:val="00534EEA"/>
    <w:rsid w:val="0053523B"/>
    <w:rsid w:val="005365BC"/>
    <w:rsid w:val="0053732F"/>
    <w:rsid w:val="00537331"/>
    <w:rsid w:val="00542113"/>
    <w:rsid w:val="00542DB4"/>
    <w:rsid w:val="0054343D"/>
    <w:rsid w:val="005451BB"/>
    <w:rsid w:val="00546100"/>
    <w:rsid w:val="005479EA"/>
    <w:rsid w:val="005514A2"/>
    <w:rsid w:val="0055171C"/>
    <w:rsid w:val="00552151"/>
    <w:rsid w:val="005526B4"/>
    <w:rsid w:val="00553567"/>
    <w:rsid w:val="00554D05"/>
    <w:rsid w:val="005567F1"/>
    <w:rsid w:val="005579E4"/>
    <w:rsid w:val="00557F14"/>
    <w:rsid w:val="00560D61"/>
    <w:rsid w:val="00561A03"/>
    <w:rsid w:val="00562B17"/>
    <w:rsid w:val="00563068"/>
    <w:rsid w:val="005630B8"/>
    <w:rsid w:val="00564886"/>
    <w:rsid w:val="00565EE4"/>
    <w:rsid w:val="005671C1"/>
    <w:rsid w:val="00567C85"/>
    <w:rsid w:val="005705F7"/>
    <w:rsid w:val="00571548"/>
    <w:rsid w:val="00571A7D"/>
    <w:rsid w:val="0057248F"/>
    <w:rsid w:val="00574B22"/>
    <w:rsid w:val="00574C38"/>
    <w:rsid w:val="00574E04"/>
    <w:rsid w:val="00577993"/>
    <w:rsid w:val="00582C95"/>
    <w:rsid w:val="0058531B"/>
    <w:rsid w:val="00591B4C"/>
    <w:rsid w:val="00591DD6"/>
    <w:rsid w:val="005929A7"/>
    <w:rsid w:val="00594687"/>
    <w:rsid w:val="005961BA"/>
    <w:rsid w:val="005A01DA"/>
    <w:rsid w:val="005A18B3"/>
    <w:rsid w:val="005A1BB7"/>
    <w:rsid w:val="005A1DC6"/>
    <w:rsid w:val="005A36F2"/>
    <w:rsid w:val="005A6310"/>
    <w:rsid w:val="005B4C0D"/>
    <w:rsid w:val="005B5E6E"/>
    <w:rsid w:val="005B626B"/>
    <w:rsid w:val="005B65B5"/>
    <w:rsid w:val="005B6DEB"/>
    <w:rsid w:val="005C2B27"/>
    <w:rsid w:val="005C2E55"/>
    <w:rsid w:val="005C337E"/>
    <w:rsid w:val="005C39F0"/>
    <w:rsid w:val="005C42C0"/>
    <w:rsid w:val="005C46BE"/>
    <w:rsid w:val="005C49C6"/>
    <w:rsid w:val="005C741C"/>
    <w:rsid w:val="005D2720"/>
    <w:rsid w:val="005D29A2"/>
    <w:rsid w:val="005D2AA7"/>
    <w:rsid w:val="005D497C"/>
    <w:rsid w:val="005D718F"/>
    <w:rsid w:val="005E297A"/>
    <w:rsid w:val="005E44F2"/>
    <w:rsid w:val="005E4F59"/>
    <w:rsid w:val="005E5733"/>
    <w:rsid w:val="005E61FF"/>
    <w:rsid w:val="005E6AA0"/>
    <w:rsid w:val="005F0C05"/>
    <w:rsid w:val="005F1647"/>
    <w:rsid w:val="005F222F"/>
    <w:rsid w:val="005F34F0"/>
    <w:rsid w:val="005F36DB"/>
    <w:rsid w:val="005F36DD"/>
    <w:rsid w:val="005F4118"/>
    <w:rsid w:val="005F6E53"/>
    <w:rsid w:val="006022E1"/>
    <w:rsid w:val="00603932"/>
    <w:rsid w:val="0060398D"/>
    <w:rsid w:val="006040BD"/>
    <w:rsid w:val="00604988"/>
    <w:rsid w:val="00604F26"/>
    <w:rsid w:val="00605A1A"/>
    <w:rsid w:val="006065BF"/>
    <w:rsid w:val="00607F11"/>
    <w:rsid w:val="00611390"/>
    <w:rsid w:val="0061199B"/>
    <w:rsid w:val="00611C6E"/>
    <w:rsid w:val="00612C38"/>
    <w:rsid w:val="006148FC"/>
    <w:rsid w:val="00614F87"/>
    <w:rsid w:val="00615169"/>
    <w:rsid w:val="0061548A"/>
    <w:rsid w:val="006158AC"/>
    <w:rsid w:val="006207F8"/>
    <w:rsid w:val="0062206C"/>
    <w:rsid w:val="0062350E"/>
    <w:rsid w:val="00625276"/>
    <w:rsid w:val="006304A8"/>
    <w:rsid w:val="00630A0E"/>
    <w:rsid w:val="0063174D"/>
    <w:rsid w:val="00631768"/>
    <w:rsid w:val="00631FCF"/>
    <w:rsid w:val="006331C8"/>
    <w:rsid w:val="00633C42"/>
    <w:rsid w:val="0063465D"/>
    <w:rsid w:val="00635242"/>
    <w:rsid w:val="00635ABA"/>
    <w:rsid w:val="006378AB"/>
    <w:rsid w:val="00640ABA"/>
    <w:rsid w:val="00640EB1"/>
    <w:rsid w:val="006427A4"/>
    <w:rsid w:val="00642CB0"/>
    <w:rsid w:val="006430EA"/>
    <w:rsid w:val="006436F5"/>
    <w:rsid w:val="0064488B"/>
    <w:rsid w:val="0064681B"/>
    <w:rsid w:val="006502D7"/>
    <w:rsid w:val="00650630"/>
    <w:rsid w:val="006506F5"/>
    <w:rsid w:val="00650B78"/>
    <w:rsid w:val="006517B9"/>
    <w:rsid w:val="006526C3"/>
    <w:rsid w:val="0065286E"/>
    <w:rsid w:val="00652D65"/>
    <w:rsid w:val="006537F5"/>
    <w:rsid w:val="0065392F"/>
    <w:rsid w:val="006541E4"/>
    <w:rsid w:val="00654546"/>
    <w:rsid w:val="00655861"/>
    <w:rsid w:val="00655A58"/>
    <w:rsid w:val="00656B36"/>
    <w:rsid w:val="006622DB"/>
    <w:rsid w:val="00662ABB"/>
    <w:rsid w:val="006652FE"/>
    <w:rsid w:val="00670A06"/>
    <w:rsid w:val="00671D4A"/>
    <w:rsid w:val="006744AA"/>
    <w:rsid w:val="006745D1"/>
    <w:rsid w:val="00675BC0"/>
    <w:rsid w:val="00680D6E"/>
    <w:rsid w:val="0068171A"/>
    <w:rsid w:val="00681DDC"/>
    <w:rsid w:val="00684DDA"/>
    <w:rsid w:val="00687D3E"/>
    <w:rsid w:val="00690151"/>
    <w:rsid w:val="00690802"/>
    <w:rsid w:val="00691765"/>
    <w:rsid w:val="00691BFB"/>
    <w:rsid w:val="00693B8D"/>
    <w:rsid w:val="0069425B"/>
    <w:rsid w:val="00694854"/>
    <w:rsid w:val="00697B69"/>
    <w:rsid w:val="006A08CD"/>
    <w:rsid w:val="006A1607"/>
    <w:rsid w:val="006A1B3A"/>
    <w:rsid w:val="006A1B9E"/>
    <w:rsid w:val="006A35FD"/>
    <w:rsid w:val="006A3F5A"/>
    <w:rsid w:val="006A5049"/>
    <w:rsid w:val="006A73D1"/>
    <w:rsid w:val="006A76BA"/>
    <w:rsid w:val="006B2E17"/>
    <w:rsid w:val="006B3A9E"/>
    <w:rsid w:val="006B4CF9"/>
    <w:rsid w:val="006C366C"/>
    <w:rsid w:val="006C47C6"/>
    <w:rsid w:val="006C5EE5"/>
    <w:rsid w:val="006D2173"/>
    <w:rsid w:val="006D41EB"/>
    <w:rsid w:val="006D4D81"/>
    <w:rsid w:val="006D5E8C"/>
    <w:rsid w:val="006E1F8A"/>
    <w:rsid w:val="006E2D5C"/>
    <w:rsid w:val="006E3C5A"/>
    <w:rsid w:val="006E4B80"/>
    <w:rsid w:val="006E5533"/>
    <w:rsid w:val="006E615B"/>
    <w:rsid w:val="006E6BB5"/>
    <w:rsid w:val="006F28BB"/>
    <w:rsid w:val="006F4322"/>
    <w:rsid w:val="006F473F"/>
    <w:rsid w:val="006F47AB"/>
    <w:rsid w:val="006F5069"/>
    <w:rsid w:val="006F55A6"/>
    <w:rsid w:val="006F5672"/>
    <w:rsid w:val="006F5748"/>
    <w:rsid w:val="006F687C"/>
    <w:rsid w:val="00700178"/>
    <w:rsid w:val="00701C31"/>
    <w:rsid w:val="007030BC"/>
    <w:rsid w:val="00703322"/>
    <w:rsid w:val="007038A0"/>
    <w:rsid w:val="00704998"/>
    <w:rsid w:val="00704B4A"/>
    <w:rsid w:val="00704D4C"/>
    <w:rsid w:val="00707DD2"/>
    <w:rsid w:val="007107E6"/>
    <w:rsid w:val="00710FBC"/>
    <w:rsid w:val="00711CB2"/>
    <w:rsid w:val="0071221B"/>
    <w:rsid w:val="00713454"/>
    <w:rsid w:val="0071426C"/>
    <w:rsid w:val="00714588"/>
    <w:rsid w:val="00715F8E"/>
    <w:rsid w:val="00716813"/>
    <w:rsid w:val="00717239"/>
    <w:rsid w:val="00717FF6"/>
    <w:rsid w:val="007223DD"/>
    <w:rsid w:val="00723EE2"/>
    <w:rsid w:val="007249AA"/>
    <w:rsid w:val="00724A21"/>
    <w:rsid w:val="007278DA"/>
    <w:rsid w:val="007309EF"/>
    <w:rsid w:val="00730C60"/>
    <w:rsid w:val="007313C4"/>
    <w:rsid w:val="00732BB0"/>
    <w:rsid w:val="00732F0B"/>
    <w:rsid w:val="00733639"/>
    <w:rsid w:val="00734295"/>
    <w:rsid w:val="00734D1D"/>
    <w:rsid w:val="00734D58"/>
    <w:rsid w:val="00737202"/>
    <w:rsid w:val="007402EA"/>
    <w:rsid w:val="00740A9C"/>
    <w:rsid w:val="00744552"/>
    <w:rsid w:val="0074493D"/>
    <w:rsid w:val="00744F93"/>
    <w:rsid w:val="007455B6"/>
    <w:rsid w:val="00745BFE"/>
    <w:rsid w:val="007463F9"/>
    <w:rsid w:val="007464B3"/>
    <w:rsid w:val="00747091"/>
    <w:rsid w:val="007479C5"/>
    <w:rsid w:val="00747E97"/>
    <w:rsid w:val="00754BEC"/>
    <w:rsid w:val="0075784A"/>
    <w:rsid w:val="00760380"/>
    <w:rsid w:val="007604A8"/>
    <w:rsid w:val="007622D0"/>
    <w:rsid w:val="007627EC"/>
    <w:rsid w:val="007628B8"/>
    <w:rsid w:val="0076355F"/>
    <w:rsid w:val="00763B5E"/>
    <w:rsid w:val="0076571E"/>
    <w:rsid w:val="00770020"/>
    <w:rsid w:val="0077138F"/>
    <w:rsid w:val="00772A1F"/>
    <w:rsid w:val="007749E1"/>
    <w:rsid w:val="0077732A"/>
    <w:rsid w:val="00777492"/>
    <w:rsid w:val="007800EB"/>
    <w:rsid w:val="007801D2"/>
    <w:rsid w:val="007813DA"/>
    <w:rsid w:val="007819C0"/>
    <w:rsid w:val="00783DEF"/>
    <w:rsid w:val="00784CB2"/>
    <w:rsid w:val="00784EE8"/>
    <w:rsid w:val="007866B8"/>
    <w:rsid w:val="007906D0"/>
    <w:rsid w:val="0079146F"/>
    <w:rsid w:val="00791D10"/>
    <w:rsid w:val="00793544"/>
    <w:rsid w:val="00794284"/>
    <w:rsid w:val="00794B89"/>
    <w:rsid w:val="00795959"/>
    <w:rsid w:val="007A1137"/>
    <w:rsid w:val="007A421A"/>
    <w:rsid w:val="007A4EB0"/>
    <w:rsid w:val="007A57AC"/>
    <w:rsid w:val="007A74CF"/>
    <w:rsid w:val="007A7727"/>
    <w:rsid w:val="007B0569"/>
    <w:rsid w:val="007B0EB0"/>
    <w:rsid w:val="007B1441"/>
    <w:rsid w:val="007B5830"/>
    <w:rsid w:val="007B5EB6"/>
    <w:rsid w:val="007B6F02"/>
    <w:rsid w:val="007B7003"/>
    <w:rsid w:val="007B712E"/>
    <w:rsid w:val="007B7452"/>
    <w:rsid w:val="007B74A6"/>
    <w:rsid w:val="007C4005"/>
    <w:rsid w:val="007C50C6"/>
    <w:rsid w:val="007C6CDF"/>
    <w:rsid w:val="007C6D44"/>
    <w:rsid w:val="007D03BD"/>
    <w:rsid w:val="007D0861"/>
    <w:rsid w:val="007D1F14"/>
    <w:rsid w:val="007D4260"/>
    <w:rsid w:val="007D5C53"/>
    <w:rsid w:val="007D7A59"/>
    <w:rsid w:val="007D7A76"/>
    <w:rsid w:val="007E54FD"/>
    <w:rsid w:val="007E5AEC"/>
    <w:rsid w:val="007E5E66"/>
    <w:rsid w:val="007F0A0B"/>
    <w:rsid w:val="007F30B9"/>
    <w:rsid w:val="007F3A09"/>
    <w:rsid w:val="007F476C"/>
    <w:rsid w:val="007F4ABD"/>
    <w:rsid w:val="007F5D09"/>
    <w:rsid w:val="007F5F3C"/>
    <w:rsid w:val="007F6262"/>
    <w:rsid w:val="007F6D53"/>
    <w:rsid w:val="007F6D61"/>
    <w:rsid w:val="007F700F"/>
    <w:rsid w:val="007F7293"/>
    <w:rsid w:val="008005AC"/>
    <w:rsid w:val="00801CF4"/>
    <w:rsid w:val="008025CD"/>
    <w:rsid w:val="008031C2"/>
    <w:rsid w:val="00803FF8"/>
    <w:rsid w:val="00804DF1"/>
    <w:rsid w:val="0080593C"/>
    <w:rsid w:val="008064B1"/>
    <w:rsid w:val="00806F94"/>
    <w:rsid w:val="008073B0"/>
    <w:rsid w:val="00811086"/>
    <w:rsid w:val="008121B6"/>
    <w:rsid w:val="00813002"/>
    <w:rsid w:val="008136DF"/>
    <w:rsid w:val="008137AB"/>
    <w:rsid w:val="00814E7E"/>
    <w:rsid w:val="008177EC"/>
    <w:rsid w:val="00820A14"/>
    <w:rsid w:val="008215DB"/>
    <w:rsid w:val="00822BD7"/>
    <w:rsid w:val="00823415"/>
    <w:rsid w:val="00825332"/>
    <w:rsid w:val="00826761"/>
    <w:rsid w:val="00827020"/>
    <w:rsid w:val="00827197"/>
    <w:rsid w:val="00830149"/>
    <w:rsid w:val="00832B4F"/>
    <w:rsid w:val="008331AC"/>
    <w:rsid w:val="00835042"/>
    <w:rsid w:val="008379A6"/>
    <w:rsid w:val="00840B73"/>
    <w:rsid w:val="00840C49"/>
    <w:rsid w:val="00840CDF"/>
    <w:rsid w:val="008413A5"/>
    <w:rsid w:val="00842640"/>
    <w:rsid w:val="008436AA"/>
    <w:rsid w:val="008449B7"/>
    <w:rsid w:val="00844A9C"/>
    <w:rsid w:val="00844ABA"/>
    <w:rsid w:val="00844BFF"/>
    <w:rsid w:val="00845449"/>
    <w:rsid w:val="00846A0F"/>
    <w:rsid w:val="00846D38"/>
    <w:rsid w:val="00850862"/>
    <w:rsid w:val="0085325D"/>
    <w:rsid w:val="00853503"/>
    <w:rsid w:val="00854851"/>
    <w:rsid w:val="00854DD5"/>
    <w:rsid w:val="00855333"/>
    <w:rsid w:val="0086190C"/>
    <w:rsid w:val="008623A9"/>
    <w:rsid w:val="00863C35"/>
    <w:rsid w:val="00864088"/>
    <w:rsid w:val="00865984"/>
    <w:rsid w:val="00866519"/>
    <w:rsid w:val="00866821"/>
    <w:rsid w:val="008669AE"/>
    <w:rsid w:val="00871307"/>
    <w:rsid w:val="0087226F"/>
    <w:rsid w:val="00872EFB"/>
    <w:rsid w:val="00874409"/>
    <w:rsid w:val="00875CA0"/>
    <w:rsid w:val="00875D3B"/>
    <w:rsid w:val="0087743C"/>
    <w:rsid w:val="00880C5B"/>
    <w:rsid w:val="00880E27"/>
    <w:rsid w:val="00881A1B"/>
    <w:rsid w:val="00881D7E"/>
    <w:rsid w:val="00883641"/>
    <w:rsid w:val="0088534E"/>
    <w:rsid w:val="0088563A"/>
    <w:rsid w:val="00886861"/>
    <w:rsid w:val="00895701"/>
    <w:rsid w:val="00895C30"/>
    <w:rsid w:val="00896B58"/>
    <w:rsid w:val="00896EAA"/>
    <w:rsid w:val="00897F03"/>
    <w:rsid w:val="00897F7D"/>
    <w:rsid w:val="008A03E9"/>
    <w:rsid w:val="008A045C"/>
    <w:rsid w:val="008A0478"/>
    <w:rsid w:val="008A26BD"/>
    <w:rsid w:val="008A294D"/>
    <w:rsid w:val="008A2A53"/>
    <w:rsid w:val="008A37DD"/>
    <w:rsid w:val="008A409E"/>
    <w:rsid w:val="008A4CAB"/>
    <w:rsid w:val="008A73D3"/>
    <w:rsid w:val="008A7E1C"/>
    <w:rsid w:val="008B0238"/>
    <w:rsid w:val="008B186E"/>
    <w:rsid w:val="008B5227"/>
    <w:rsid w:val="008C2EB7"/>
    <w:rsid w:val="008C38F6"/>
    <w:rsid w:val="008C43FF"/>
    <w:rsid w:val="008C4899"/>
    <w:rsid w:val="008C4CAB"/>
    <w:rsid w:val="008C6398"/>
    <w:rsid w:val="008C7763"/>
    <w:rsid w:val="008D02AC"/>
    <w:rsid w:val="008D1CEF"/>
    <w:rsid w:val="008D4432"/>
    <w:rsid w:val="008D4F04"/>
    <w:rsid w:val="008D5105"/>
    <w:rsid w:val="008D5860"/>
    <w:rsid w:val="008D7EE0"/>
    <w:rsid w:val="008E0153"/>
    <w:rsid w:val="008E096B"/>
    <w:rsid w:val="008E12B9"/>
    <w:rsid w:val="008E2E51"/>
    <w:rsid w:val="008E3192"/>
    <w:rsid w:val="008E52F3"/>
    <w:rsid w:val="008E62BC"/>
    <w:rsid w:val="008E6A87"/>
    <w:rsid w:val="008E7CAC"/>
    <w:rsid w:val="008F0D19"/>
    <w:rsid w:val="008F170F"/>
    <w:rsid w:val="008F1AA4"/>
    <w:rsid w:val="008F3FD6"/>
    <w:rsid w:val="008F4380"/>
    <w:rsid w:val="008F535E"/>
    <w:rsid w:val="009016EB"/>
    <w:rsid w:val="009022D7"/>
    <w:rsid w:val="00903E04"/>
    <w:rsid w:val="00904567"/>
    <w:rsid w:val="00907040"/>
    <w:rsid w:val="00907104"/>
    <w:rsid w:val="00910F20"/>
    <w:rsid w:val="00911573"/>
    <w:rsid w:val="00912AE2"/>
    <w:rsid w:val="00912E0A"/>
    <w:rsid w:val="00913526"/>
    <w:rsid w:val="00913FC1"/>
    <w:rsid w:val="0091598B"/>
    <w:rsid w:val="00915E0C"/>
    <w:rsid w:val="00921A1C"/>
    <w:rsid w:val="00921C4A"/>
    <w:rsid w:val="0092228E"/>
    <w:rsid w:val="009244DD"/>
    <w:rsid w:val="00924AC4"/>
    <w:rsid w:val="00926E5B"/>
    <w:rsid w:val="00930134"/>
    <w:rsid w:val="00930433"/>
    <w:rsid w:val="0093043A"/>
    <w:rsid w:val="00930633"/>
    <w:rsid w:val="00930E77"/>
    <w:rsid w:val="0093328E"/>
    <w:rsid w:val="00933C5E"/>
    <w:rsid w:val="009367D1"/>
    <w:rsid w:val="00937047"/>
    <w:rsid w:val="00940493"/>
    <w:rsid w:val="00941356"/>
    <w:rsid w:val="00942129"/>
    <w:rsid w:val="0094310B"/>
    <w:rsid w:val="00943C4A"/>
    <w:rsid w:val="00947EE4"/>
    <w:rsid w:val="009507CB"/>
    <w:rsid w:val="009508DF"/>
    <w:rsid w:val="00951018"/>
    <w:rsid w:val="009519EB"/>
    <w:rsid w:val="00951BE8"/>
    <w:rsid w:val="00952454"/>
    <w:rsid w:val="00953DD4"/>
    <w:rsid w:val="00954FB3"/>
    <w:rsid w:val="0096011F"/>
    <w:rsid w:val="00960659"/>
    <w:rsid w:val="009608A6"/>
    <w:rsid w:val="00962E36"/>
    <w:rsid w:val="00963ECB"/>
    <w:rsid w:val="00964078"/>
    <w:rsid w:val="00964454"/>
    <w:rsid w:val="009652D7"/>
    <w:rsid w:val="009671F5"/>
    <w:rsid w:val="00971655"/>
    <w:rsid w:val="009753C7"/>
    <w:rsid w:val="0097708D"/>
    <w:rsid w:val="00980548"/>
    <w:rsid w:val="00980C85"/>
    <w:rsid w:val="00981B3F"/>
    <w:rsid w:val="0098304E"/>
    <w:rsid w:val="009833DC"/>
    <w:rsid w:val="00983844"/>
    <w:rsid w:val="0098780C"/>
    <w:rsid w:val="00987A92"/>
    <w:rsid w:val="0099169E"/>
    <w:rsid w:val="009921B7"/>
    <w:rsid w:val="009923F4"/>
    <w:rsid w:val="009938BF"/>
    <w:rsid w:val="00995311"/>
    <w:rsid w:val="00996291"/>
    <w:rsid w:val="00997625"/>
    <w:rsid w:val="009A05F4"/>
    <w:rsid w:val="009A0CDB"/>
    <w:rsid w:val="009A1918"/>
    <w:rsid w:val="009A2CDE"/>
    <w:rsid w:val="009A5BFB"/>
    <w:rsid w:val="009A6253"/>
    <w:rsid w:val="009B0037"/>
    <w:rsid w:val="009B044B"/>
    <w:rsid w:val="009B1B0F"/>
    <w:rsid w:val="009B346D"/>
    <w:rsid w:val="009B363E"/>
    <w:rsid w:val="009B3CAA"/>
    <w:rsid w:val="009B3DB5"/>
    <w:rsid w:val="009B41B9"/>
    <w:rsid w:val="009B63AF"/>
    <w:rsid w:val="009B7572"/>
    <w:rsid w:val="009B78B5"/>
    <w:rsid w:val="009C09BA"/>
    <w:rsid w:val="009C0CC8"/>
    <w:rsid w:val="009C0CD1"/>
    <w:rsid w:val="009C10A2"/>
    <w:rsid w:val="009C12BE"/>
    <w:rsid w:val="009C159D"/>
    <w:rsid w:val="009C3299"/>
    <w:rsid w:val="009C4A9D"/>
    <w:rsid w:val="009C5379"/>
    <w:rsid w:val="009C59CB"/>
    <w:rsid w:val="009C5B13"/>
    <w:rsid w:val="009C5B79"/>
    <w:rsid w:val="009C6A49"/>
    <w:rsid w:val="009C7B43"/>
    <w:rsid w:val="009D05D7"/>
    <w:rsid w:val="009D1C80"/>
    <w:rsid w:val="009D2244"/>
    <w:rsid w:val="009D2AEB"/>
    <w:rsid w:val="009D2FA1"/>
    <w:rsid w:val="009D57A0"/>
    <w:rsid w:val="009D7CF1"/>
    <w:rsid w:val="009E03CC"/>
    <w:rsid w:val="009E1162"/>
    <w:rsid w:val="009E1315"/>
    <w:rsid w:val="009E16C8"/>
    <w:rsid w:val="009E1D4A"/>
    <w:rsid w:val="009E274C"/>
    <w:rsid w:val="009E3052"/>
    <w:rsid w:val="009E33E9"/>
    <w:rsid w:val="009E3AD1"/>
    <w:rsid w:val="009E57EA"/>
    <w:rsid w:val="009F02AA"/>
    <w:rsid w:val="009F1331"/>
    <w:rsid w:val="009F2BA0"/>
    <w:rsid w:val="009F339E"/>
    <w:rsid w:val="009F3E2B"/>
    <w:rsid w:val="009F4DFC"/>
    <w:rsid w:val="009F531C"/>
    <w:rsid w:val="009F54A0"/>
    <w:rsid w:val="009F6EDF"/>
    <w:rsid w:val="00A0258E"/>
    <w:rsid w:val="00A0763F"/>
    <w:rsid w:val="00A102C7"/>
    <w:rsid w:val="00A110F4"/>
    <w:rsid w:val="00A1253C"/>
    <w:rsid w:val="00A12945"/>
    <w:rsid w:val="00A12B9D"/>
    <w:rsid w:val="00A15524"/>
    <w:rsid w:val="00A168F4"/>
    <w:rsid w:val="00A16C06"/>
    <w:rsid w:val="00A21140"/>
    <w:rsid w:val="00A246C5"/>
    <w:rsid w:val="00A24FC0"/>
    <w:rsid w:val="00A24FFB"/>
    <w:rsid w:val="00A27BAE"/>
    <w:rsid w:val="00A27DBD"/>
    <w:rsid w:val="00A300E8"/>
    <w:rsid w:val="00A32A24"/>
    <w:rsid w:val="00A32BC7"/>
    <w:rsid w:val="00A33161"/>
    <w:rsid w:val="00A3481F"/>
    <w:rsid w:val="00A3595E"/>
    <w:rsid w:val="00A36EE7"/>
    <w:rsid w:val="00A41B7F"/>
    <w:rsid w:val="00A41D65"/>
    <w:rsid w:val="00A42311"/>
    <w:rsid w:val="00A423ED"/>
    <w:rsid w:val="00A4502D"/>
    <w:rsid w:val="00A454B0"/>
    <w:rsid w:val="00A45777"/>
    <w:rsid w:val="00A46E1F"/>
    <w:rsid w:val="00A502F3"/>
    <w:rsid w:val="00A51073"/>
    <w:rsid w:val="00A52BE7"/>
    <w:rsid w:val="00A536B0"/>
    <w:rsid w:val="00A5378D"/>
    <w:rsid w:val="00A54BD0"/>
    <w:rsid w:val="00A5680B"/>
    <w:rsid w:val="00A60F08"/>
    <w:rsid w:val="00A60F2C"/>
    <w:rsid w:val="00A6129C"/>
    <w:rsid w:val="00A61B13"/>
    <w:rsid w:val="00A63C25"/>
    <w:rsid w:val="00A6481B"/>
    <w:rsid w:val="00A65D5E"/>
    <w:rsid w:val="00A664CF"/>
    <w:rsid w:val="00A71CDB"/>
    <w:rsid w:val="00A71EC7"/>
    <w:rsid w:val="00A72C2E"/>
    <w:rsid w:val="00A72FBC"/>
    <w:rsid w:val="00A74FF5"/>
    <w:rsid w:val="00A774C7"/>
    <w:rsid w:val="00A776F3"/>
    <w:rsid w:val="00A80CCD"/>
    <w:rsid w:val="00A8179A"/>
    <w:rsid w:val="00A83834"/>
    <w:rsid w:val="00A85CDC"/>
    <w:rsid w:val="00A85F98"/>
    <w:rsid w:val="00A86B4C"/>
    <w:rsid w:val="00A87BDA"/>
    <w:rsid w:val="00A87CE1"/>
    <w:rsid w:val="00A92A94"/>
    <w:rsid w:val="00A936B8"/>
    <w:rsid w:val="00A95893"/>
    <w:rsid w:val="00A96E15"/>
    <w:rsid w:val="00AA1070"/>
    <w:rsid w:val="00AA188C"/>
    <w:rsid w:val="00AA3E00"/>
    <w:rsid w:val="00AA4C8A"/>
    <w:rsid w:val="00AA7DC3"/>
    <w:rsid w:val="00AB13F3"/>
    <w:rsid w:val="00AB2022"/>
    <w:rsid w:val="00AB24E8"/>
    <w:rsid w:val="00AB27AC"/>
    <w:rsid w:val="00AB3499"/>
    <w:rsid w:val="00AB7355"/>
    <w:rsid w:val="00AB7988"/>
    <w:rsid w:val="00AC10FE"/>
    <w:rsid w:val="00AC18B0"/>
    <w:rsid w:val="00AC1EFF"/>
    <w:rsid w:val="00AC2C2A"/>
    <w:rsid w:val="00AC4103"/>
    <w:rsid w:val="00AC4E6E"/>
    <w:rsid w:val="00AC4EBB"/>
    <w:rsid w:val="00AC54DD"/>
    <w:rsid w:val="00AC7291"/>
    <w:rsid w:val="00AC76EB"/>
    <w:rsid w:val="00AC79C3"/>
    <w:rsid w:val="00AD0029"/>
    <w:rsid w:val="00AD077D"/>
    <w:rsid w:val="00AD0C12"/>
    <w:rsid w:val="00AD2728"/>
    <w:rsid w:val="00AD513B"/>
    <w:rsid w:val="00AD5840"/>
    <w:rsid w:val="00AD610D"/>
    <w:rsid w:val="00AE0DB2"/>
    <w:rsid w:val="00AE1EEF"/>
    <w:rsid w:val="00AE1F73"/>
    <w:rsid w:val="00AE5BC8"/>
    <w:rsid w:val="00AE5E68"/>
    <w:rsid w:val="00AE5F29"/>
    <w:rsid w:val="00AE63A7"/>
    <w:rsid w:val="00AE7BB3"/>
    <w:rsid w:val="00AF140B"/>
    <w:rsid w:val="00AF2B66"/>
    <w:rsid w:val="00AF2F19"/>
    <w:rsid w:val="00AF5374"/>
    <w:rsid w:val="00AF58A9"/>
    <w:rsid w:val="00AF6E12"/>
    <w:rsid w:val="00B00697"/>
    <w:rsid w:val="00B01D2F"/>
    <w:rsid w:val="00B01FE7"/>
    <w:rsid w:val="00B10B5F"/>
    <w:rsid w:val="00B10E2D"/>
    <w:rsid w:val="00B1386C"/>
    <w:rsid w:val="00B13B39"/>
    <w:rsid w:val="00B14398"/>
    <w:rsid w:val="00B14FD1"/>
    <w:rsid w:val="00B16182"/>
    <w:rsid w:val="00B202C7"/>
    <w:rsid w:val="00B2389A"/>
    <w:rsid w:val="00B25BA8"/>
    <w:rsid w:val="00B26306"/>
    <w:rsid w:val="00B26542"/>
    <w:rsid w:val="00B27589"/>
    <w:rsid w:val="00B27C15"/>
    <w:rsid w:val="00B27D6D"/>
    <w:rsid w:val="00B3029F"/>
    <w:rsid w:val="00B307D1"/>
    <w:rsid w:val="00B30B95"/>
    <w:rsid w:val="00B30E29"/>
    <w:rsid w:val="00B34EB5"/>
    <w:rsid w:val="00B351B9"/>
    <w:rsid w:val="00B3667D"/>
    <w:rsid w:val="00B36A4A"/>
    <w:rsid w:val="00B37F44"/>
    <w:rsid w:val="00B37FB8"/>
    <w:rsid w:val="00B40899"/>
    <w:rsid w:val="00B4511B"/>
    <w:rsid w:val="00B455A3"/>
    <w:rsid w:val="00B457B9"/>
    <w:rsid w:val="00B5376C"/>
    <w:rsid w:val="00B53858"/>
    <w:rsid w:val="00B53BA4"/>
    <w:rsid w:val="00B54410"/>
    <w:rsid w:val="00B55102"/>
    <w:rsid w:val="00B55214"/>
    <w:rsid w:val="00B556D3"/>
    <w:rsid w:val="00B56402"/>
    <w:rsid w:val="00B57ABD"/>
    <w:rsid w:val="00B6140F"/>
    <w:rsid w:val="00B6148F"/>
    <w:rsid w:val="00B61888"/>
    <w:rsid w:val="00B6300A"/>
    <w:rsid w:val="00B631E1"/>
    <w:rsid w:val="00B650F6"/>
    <w:rsid w:val="00B65B5C"/>
    <w:rsid w:val="00B67174"/>
    <w:rsid w:val="00B67E45"/>
    <w:rsid w:val="00B702EE"/>
    <w:rsid w:val="00B70691"/>
    <w:rsid w:val="00B70A1B"/>
    <w:rsid w:val="00B742ED"/>
    <w:rsid w:val="00B7467B"/>
    <w:rsid w:val="00B74A53"/>
    <w:rsid w:val="00B752CF"/>
    <w:rsid w:val="00B76444"/>
    <w:rsid w:val="00B7658C"/>
    <w:rsid w:val="00B777D5"/>
    <w:rsid w:val="00B8033E"/>
    <w:rsid w:val="00B804C5"/>
    <w:rsid w:val="00B80DE9"/>
    <w:rsid w:val="00B81874"/>
    <w:rsid w:val="00B8188A"/>
    <w:rsid w:val="00B821DF"/>
    <w:rsid w:val="00B83E02"/>
    <w:rsid w:val="00B85BF4"/>
    <w:rsid w:val="00B86C73"/>
    <w:rsid w:val="00B873CD"/>
    <w:rsid w:val="00B878A0"/>
    <w:rsid w:val="00B87B71"/>
    <w:rsid w:val="00B900BF"/>
    <w:rsid w:val="00B9020E"/>
    <w:rsid w:val="00B915C1"/>
    <w:rsid w:val="00B9200D"/>
    <w:rsid w:val="00B92543"/>
    <w:rsid w:val="00B92AE4"/>
    <w:rsid w:val="00B92C11"/>
    <w:rsid w:val="00B96A1C"/>
    <w:rsid w:val="00B97DDA"/>
    <w:rsid w:val="00BA01BB"/>
    <w:rsid w:val="00BA03B2"/>
    <w:rsid w:val="00BA0F95"/>
    <w:rsid w:val="00BA1E9F"/>
    <w:rsid w:val="00BA5CC9"/>
    <w:rsid w:val="00BA6B92"/>
    <w:rsid w:val="00BA770D"/>
    <w:rsid w:val="00BB3D1B"/>
    <w:rsid w:val="00BB524E"/>
    <w:rsid w:val="00BB5B85"/>
    <w:rsid w:val="00BB5F50"/>
    <w:rsid w:val="00BB5FEC"/>
    <w:rsid w:val="00BB7600"/>
    <w:rsid w:val="00BC09C0"/>
    <w:rsid w:val="00BC16BD"/>
    <w:rsid w:val="00BC452D"/>
    <w:rsid w:val="00BC5627"/>
    <w:rsid w:val="00BC5ADE"/>
    <w:rsid w:val="00BC5E24"/>
    <w:rsid w:val="00BC7180"/>
    <w:rsid w:val="00BD2523"/>
    <w:rsid w:val="00BD25EB"/>
    <w:rsid w:val="00BD2974"/>
    <w:rsid w:val="00BD2AF4"/>
    <w:rsid w:val="00BD3DFA"/>
    <w:rsid w:val="00BD4611"/>
    <w:rsid w:val="00BD46D7"/>
    <w:rsid w:val="00BD52D8"/>
    <w:rsid w:val="00BD5E4A"/>
    <w:rsid w:val="00BE01F4"/>
    <w:rsid w:val="00BE3356"/>
    <w:rsid w:val="00BE4816"/>
    <w:rsid w:val="00BE49D5"/>
    <w:rsid w:val="00BE5504"/>
    <w:rsid w:val="00BE6F22"/>
    <w:rsid w:val="00BF1822"/>
    <w:rsid w:val="00BF1979"/>
    <w:rsid w:val="00BF3288"/>
    <w:rsid w:val="00BF4306"/>
    <w:rsid w:val="00BF60D4"/>
    <w:rsid w:val="00BF7937"/>
    <w:rsid w:val="00BF79CA"/>
    <w:rsid w:val="00BF7CE5"/>
    <w:rsid w:val="00C02558"/>
    <w:rsid w:val="00C02A38"/>
    <w:rsid w:val="00C02A9D"/>
    <w:rsid w:val="00C02F98"/>
    <w:rsid w:val="00C040A4"/>
    <w:rsid w:val="00C04F9B"/>
    <w:rsid w:val="00C05A57"/>
    <w:rsid w:val="00C06AC4"/>
    <w:rsid w:val="00C07E91"/>
    <w:rsid w:val="00C12B0C"/>
    <w:rsid w:val="00C12E7D"/>
    <w:rsid w:val="00C12EF7"/>
    <w:rsid w:val="00C14649"/>
    <w:rsid w:val="00C15A56"/>
    <w:rsid w:val="00C1695A"/>
    <w:rsid w:val="00C169B4"/>
    <w:rsid w:val="00C171C9"/>
    <w:rsid w:val="00C217B0"/>
    <w:rsid w:val="00C23C0D"/>
    <w:rsid w:val="00C23E41"/>
    <w:rsid w:val="00C242B9"/>
    <w:rsid w:val="00C25F32"/>
    <w:rsid w:val="00C26934"/>
    <w:rsid w:val="00C27EAB"/>
    <w:rsid w:val="00C328BA"/>
    <w:rsid w:val="00C335A5"/>
    <w:rsid w:val="00C33E9A"/>
    <w:rsid w:val="00C340EC"/>
    <w:rsid w:val="00C341C3"/>
    <w:rsid w:val="00C3478A"/>
    <w:rsid w:val="00C36620"/>
    <w:rsid w:val="00C3709F"/>
    <w:rsid w:val="00C41F65"/>
    <w:rsid w:val="00C42F54"/>
    <w:rsid w:val="00C43DDB"/>
    <w:rsid w:val="00C4424D"/>
    <w:rsid w:val="00C44E11"/>
    <w:rsid w:val="00C457C6"/>
    <w:rsid w:val="00C46026"/>
    <w:rsid w:val="00C463B6"/>
    <w:rsid w:val="00C46727"/>
    <w:rsid w:val="00C46AC8"/>
    <w:rsid w:val="00C53F6F"/>
    <w:rsid w:val="00C54421"/>
    <w:rsid w:val="00C5650C"/>
    <w:rsid w:val="00C56B13"/>
    <w:rsid w:val="00C60044"/>
    <w:rsid w:val="00C6355F"/>
    <w:rsid w:val="00C63BD1"/>
    <w:rsid w:val="00C642F3"/>
    <w:rsid w:val="00C64604"/>
    <w:rsid w:val="00C655DE"/>
    <w:rsid w:val="00C7075C"/>
    <w:rsid w:val="00C70924"/>
    <w:rsid w:val="00C717BF"/>
    <w:rsid w:val="00C71E1E"/>
    <w:rsid w:val="00C72A3D"/>
    <w:rsid w:val="00C73035"/>
    <w:rsid w:val="00C742B1"/>
    <w:rsid w:val="00C74CFE"/>
    <w:rsid w:val="00C7513A"/>
    <w:rsid w:val="00C752EB"/>
    <w:rsid w:val="00C7647C"/>
    <w:rsid w:val="00C76641"/>
    <w:rsid w:val="00C766E0"/>
    <w:rsid w:val="00C8061C"/>
    <w:rsid w:val="00C80FCD"/>
    <w:rsid w:val="00C811D0"/>
    <w:rsid w:val="00C818E8"/>
    <w:rsid w:val="00C81CA3"/>
    <w:rsid w:val="00C83B2B"/>
    <w:rsid w:val="00C86F29"/>
    <w:rsid w:val="00C8786B"/>
    <w:rsid w:val="00C901E0"/>
    <w:rsid w:val="00C90325"/>
    <w:rsid w:val="00C924BB"/>
    <w:rsid w:val="00C95CD8"/>
    <w:rsid w:val="00CA011E"/>
    <w:rsid w:val="00CA168B"/>
    <w:rsid w:val="00CA3A35"/>
    <w:rsid w:val="00CA3D19"/>
    <w:rsid w:val="00CA4230"/>
    <w:rsid w:val="00CA5553"/>
    <w:rsid w:val="00CA61CE"/>
    <w:rsid w:val="00CA6311"/>
    <w:rsid w:val="00CA64FF"/>
    <w:rsid w:val="00CA71CB"/>
    <w:rsid w:val="00CA7C03"/>
    <w:rsid w:val="00CB064A"/>
    <w:rsid w:val="00CB1572"/>
    <w:rsid w:val="00CB19BC"/>
    <w:rsid w:val="00CB1D35"/>
    <w:rsid w:val="00CB1F4E"/>
    <w:rsid w:val="00CB22E6"/>
    <w:rsid w:val="00CB32F6"/>
    <w:rsid w:val="00CC0577"/>
    <w:rsid w:val="00CC3AFF"/>
    <w:rsid w:val="00CC3E6B"/>
    <w:rsid w:val="00CC572B"/>
    <w:rsid w:val="00CC5967"/>
    <w:rsid w:val="00CC652D"/>
    <w:rsid w:val="00CC6853"/>
    <w:rsid w:val="00CC6A3E"/>
    <w:rsid w:val="00CC6EFA"/>
    <w:rsid w:val="00CC7556"/>
    <w:rsid w:val="00CC7864"/>
    <w:rsid w:val="00CD070C"/>
    <w:rsid w:val="00CD0F63"/>
    <w:rsid w:val="00CD114B"/>
    <w:rsid w:val="00CD3617"/>
    <w:rsid w:val="00CD3ADB"/>
    <w:rsid w:val="00CD5F95"/>
    <w:rsid w:val="00CD60BE"/>
    <w:rsid w:val="00CD6120"/>
    <w:rsid w:val="00CE4001"/>
    <w:rsid w:val="00CE465D"/>
    <w:rsid w:val="00CE4A3D"/>
    <w:rsid w:val="00CE4AFF"/>
    <w:rsid w:val="00CE756C"/>
    <w:rsid w:val="00CF06A6"/>
    <w:rsid w:val="00CF112D"/>
    <w:rsid w:val="00CF242C"/>
    <w:rsid w:val="00CF369E"/>
    <w:rsid w:val="00CF5D28"/>
    <w:rsid w:val="00CF7457"/>
    <w:rsid w:val="00D00BFA"/>
    <w:rsid w:val="00D01464"/>
    <w:rsid w:val="00D016EE"/>
    <w:rsid w:val="00D021EF"/>
    <w:rsid w:val="00D02A4D"/>
    <w:rsid w:val="00D039CD"/>
    <w:rsid w:val="00D0410F"/>
    <w:rsid w:val="00D05775"/>
    <w:rsid w:val="00D058C1"/>
    <w:rsid w:val="00D06872"/>
    <w:rsid w:val="00D10A97"/>
    <w:rsid w:val="00D1122C"/>
    <w:rsid w:val="00D114C9"/>
    <w:rsid w:val="00D12952"/>
    <w:rsid w:val="00D156BE"/>
    <w:rsid w:val="00D17AEC"/>
    <w:rsid w:val="00D20B20"/>
    <w:rsid w:val="00D20CCB"/>
    <w:rsid w:val="00D2272C"/>
    <w:rsid w:val="00D23FC8"/>
    <w:rsid w:val="00D24499"/>
    <w:rsid w:val="00D246E5"/>
    <w:rsid w:val="00D25C7F"/>
    <w:rsid w:val="00D2640A"/>
    <w:rsid w:val="00D265DA"/>
    <w:rsid w:val="00D271AF"/>
    <w:rsid w:val="00D27E4C"/>
    <w:rsid w:val="00D30644"/>
    <w:rsid w:val="00D308F4"/>
    <w:rsid w:val="00D317B4"/>
    <w:rsid w:val="00D32854"/>
    <w:rsid w:val="00D32B88"/>
    <w:rsid w:val="00D35A61"/>
    <w:rsid w:val="00D371FE"/>
    <w:rsid w:val="00D37DD6"/>
    <w:rsid w:val="00D412DC"/>
    <w:rsid w:val="00D41822"/>
    <w:rsid w:val="00D41B08"/>
    <w:rsid w:val="00D42193"/>
    <w:rsid w:val="00D43845"/>
    <w:rsid w:val="00D4478F"/>
    <w:rsid w:val="00D4563E"/>
    <w:rsid w:val="00D46E25"/>
    <w:rsid w:val="00D515A2"/>
    <w:rsid w:val="00D5205A"/>
    <w:rsid w:val="00D5301E"/>
    <w:rsid w:val="00D53974"/>
    <w:rsid w:val="00D55295"/>
    <w:rsid w:val="00D56424"/>
    <w:rsid w:val="00D56770"/>
    <w:rsid w:val="00D5750A"/>
    <w:rsid w:val="00D61F98"/>
    <w:rsid w:val="00D62442"/>
    <w:rsid w:val="00D63604"/>
    <w:rsid w:val="00D63999"/>
    <w:rsid w:val="00D662D8"/>
    <w:rsid w:val="00D70889"/>
    <w:rsid w:val="00D708E0"/>
    <w:rsid w:val="00D727AA"/>
    <w:rsid w:val="00D72F6F"/>
    <w:rsid w:val="00D738FE"/>
    <w:rsid w:val="00D75569"/>
    <w:rsid w:val="00D806D8"/>
    <w:rsid w:val="00D81CFF"/>
    <w:rsid w:val="00D81ED8"/>
    <w:rsid w:val="00D820A9"/>
    <w:rsid w:val="00D8238D"/>
    <w:rsid w:val="00D82719"/>
    <w:rsid w:val="00D82A45"/>
    <w:rsid w:val="00D8341E"/>
    <w:rsid w:val="00D8493E"/>
    <w:rsid w:val="00D84FA5"/>
    <w:rsid w:val="00D85D25"/>
    <w:rsid w:val="00D8602B"/>
    <w:rsid w:val="00D87872"/>
    <w:rsid w:val="00D87BAC"/>
    <w:rsid w:val="00D90313"/>
    <w:rsid w:val="00D94A78"/>
    <w:rsid w:val="00D94C6E"/>
    <w:rsid w:val="00D96087"/>
    <w:rsid w:val="00D97DA7"/>
    <w:rsid w:val="00D97EA8"/>
    <w:rsid w:val="00DA32C6"/>
    <w:rsid w:val="00DA3C66"/>
    <w:rsid w:val="00DA448A"/>
    <w:rsid w:val="00DA486F"/>
    <w:rsid w:val="00DA6B80"/>
    <w:rsid w:val="00DA6C04"/>
    <w:rsid w:val="00DA6D89"/>
    <w:rsid w:val="00DA6DFA"/>
    <w:rsid w:val="00DA718A"/>
    <w:rsid w:val="00DA7530"/>
    <w:rsid w:val="00DB10C5"/>
    <w:rsid w:val="00DB1B46"/>
    <w:rsid w:val="00DB1F11"/>
    <w:rsid w:val="00DB42CE"/>
    <w:rsid w:val="00DB61B1"/>
    <w:rsid w:val="00DB7A52"/>
    <w:rsid w:val="00DC0A72"/>
    <w:rsid w:val="00DC143A"/>
    <w:rsid w:val="00DC1967"/>
    <w:rsid w:val="00DC2318"/>
    <w:rsid w:val="00DC6D2B"/>
    <w:rsid w:val="00DC75AD"/>
    <w:rsid w:val="00DD0245"/>
    <w:rsid w:val="00DD13EA"/>
    <w:rsid w:val="00DD1A7F"/>
    <w:rsid w:val="00DD1BC2"/>
    <w:rsid w:val="00DD218C"/>
    <w:rsid w:val="00DD367A"/>
    <w:rsid w:val="00DD70D5"/>
    <w:rsid w:val="00DD71C6"/>
    <w:rsid w:val="00DD7479"/>
    <w:rsid w:val="00DE3263"/>
    <w:rsid w:val="00DE481C"/>
    <w:rsid w:val="00DE6E17"/>
    <w:rsid w:val="00DF28B4"/>
    <w:rsid w:val="00DF50ED"/>
    <w:rsid w:val="00DF65ED"/>
    <w:rsid w:val="00DF6F64"/>
    <w:rsid w:val="00DF71FD"/>
    <w:rsid w:val="00DF7FC6"/>
    <w:rsid w:val="00E00DE2"/>
    <w:rsid w:val="00E01205"/>
    <w:rsid w:val="00E018A0"/>
    <w:rsid w:val="00E04430"/>
    <w:rsid w:val="00E0537E"/>
    <w:rsid w:val="00E053CC"/>
    <w:rsid w:val="00E055E6"/>
    <w:rsid w:val="00E062E1"/>
    <w:rsid w:val="00E06AA9"/>
    <w:rsid w:val="00E07181"/>
    <w:rsid w:val="00E11004"/>
    <w:rsid w:val="00E1329E"/>
    <w:rsid w:val="00E151F8"/>
    <w:rsid w:val="00E157E9"/>
    <w:rsid w:val="00E16009"/>
    <w:rsid w:val="00E161FE"/>
    <w:rsid w:val="00E171FB"/>
    <w:rsid w:val="00E17320"/>
    <w:rsid w:val="00E217D3"/>
    <w:rsid w:val="00E227D8"/>
    <w:rsid w:val="00E229F3"/>
    <w:rsid w:val="00E2306B"/>
    <w:rsid w:val="00E241D9"/>
    <w:rsid w:val="00E25A47"/>
    <w:rsid w:val="00E260D7"/>
    <w:rsid w:val="00E27FA7"/>
    <w:rsid w:val="00E31664"/>
    <w:rsid w:val="00E33055"/>
    <w:rsid w:val="00E35099"/>
    <w:rsid w:val="00E35FF5"/>
    <w:rsid w:val="00E360AC"/>
    <w:rsid w:val="00E3712E"/>
    <w:rsid w:val="00E37C78"/>
    <w:rsid w:val="00E37E87"/>
    <w:rsid w:val="00E40946"/>
    <w:rsid w:val="00E40D29"/>
    <w:rsid w:val="00E41B8F"/>
    <w:rsid w:val="00E44322"/>
    <w:rsid w:val="00E4472B"/>
    <w:rsid w:val="00E44807"/>
    <w:rsid w:val="00E4678D"/>
    <w:rsid w:val="00E47AC1"/>
    <w:rsid w:val="00E52B91"/>
    <w:rsid w:val="00E53D95"/>
    <w:rsid w:val="00E54F30"/>
    <w:rsid w:val="00E55A1F"/>
    <w:rsid w:val="00E5761B"/>
    <w:rsid w:val="00E57EE3"/>
    <w:rsid w:val="00E602E3"/>
    <w:rsid w:val="00E62E5F"/>
    <w:rsid w:val="00E63CF7"/>
    <w:rsid w:val="00E65C66"/>
    <w:rsid w:val="00E6686D"/>
    <w:rsid w:val="00E66BED"/>
    <w:rsid w:val="00E66CCD"/>
    <w:rsid w:val="00E705AA"/>
    <w:rsid w:val="00E726BC"/>
    <w:rsid w:val="00E736DD"/>
    <w:rsid w:val="00E7466B"/>
    <w:rsid w:val="00E7539D"/>
    <w:rsid w:val="00E76090"/>
    <w:rsid w:val="00E77DAD"/>
    <w:rsid w:val="00E810DE"/>
    <w:rsid w:val="00E82ACB"/>
    <w:rsid w:val="00E84112"/>
    <w:rsid w:val="00E84C77"/>
    <w:rsid w:val="00E86FB3"/>
    <w:rsid w:val="00E873F4"/>
    <w:rsid w:val="00E8758F"/>
    <w:rsid w:val="00E90587"/>
    <w:rsid w:val="00E90BB1"/>
    <w:rsid w:val="00E914B5"/>
    <w:rsid w:val="00E91C4B"/>
    <w:rsid w:val="00E92385"/>
    <w:rsid w:val="00E93EC4"/>
    <w:rsid w:val="00E94053"/>
    <w:rsid w:val="00E95FDF"/>
    <w:rsid w:val="00E96E3E"/>
    <w:rsid w:val="00E96F57"/>
    <w:rsid w:val="00E976CC"/>
    <w:rsid w:val="00E978A5"/>
    <w:rsid w:val="00EA22BE"/>
    <w:rsid w:val="00EA541C"/>
    <w:rsid w:val="00EA5570"/>
    <w:rsid w:val="00EA55CC"/>
    <w:rsid w:val="00EA5C86"/>
    <w:rsid w:val="00EA7791"/>
    <w:rsid w:val="00EA7CB3"/>
    <w:rsid w:val="00EB20A8"/>
    <w:rsid w:val="00EB2458"/>
    <w:rsid w:val="00EB4193"/>
    <w:rsid w:val="00EC02FE"/>
    <w:rsid w:val="00EC058D"/>
    <w:rsid w:val="00EC0606"/>
    <w:rsid w:val="00EC09BD"/>
    <w:rsid w:val="00EC1314"/>
    <w:rsid w:val="00EC2189"/>
    <w:rsid w:val="00EC24AF"/>
    <w:rsid w:val="00EC537A"/>
    <w:rsid w:val="00ED1C30"/>
    <w:rsid w:val="00ED22D7"/>
    <w:rsid w:val="00ED43C9"/>
    <w:rsid w:val="00ED4B92"/>
    <w:rsid w:val="00ED595E"/>
    <w:rsid w:val="00ED5B32"/>
    <w:rsid w:val="00ED5D75"/>
    <w:rsid w:val="00ED6255"/>
    <w:rsid w:val="00ED71B4"/>
    <w:rsid w:val="00EE0C9C"/>
    <w:rsid w:val="00EE1C72"/>
    <w:rsid w:val="00EE1FA3"/>
    <w:rsid w:val="00EE25FE"/>
    <w:rsid w:val="00EE329A"/>
    <w:rsid w:val="00EE3CCC"/>
    <w:rsid w:val="00EE3CD9"/>
    <w:rsid w:val="00EE4F60"/>
    <w:rsid w:val="00EE5A7E"/>
    <w:rsid w:val="00EE5DE1"/>
    <w:rsid w:val="00EE6B77"/>
    <w:rsid w:val="00EE7729"/>
    <w:rsid w:val="00EF08A5"/>
    <w:rsid w:val="00EF1039"/>
    <w:rsid w:val="00EF14BD"/>
    <w:rsid w:val="00EF2EE1"/>
    <w:rsid w:val="00EF49A7"/>
    <w:rsid w:val="00EF4A56"/>
    <w:rsid w:val="00EF4CFF"/>
    <w:rsid w:val="00EF6608"/>
    <w:rsid w:val="00EF7383"/>
    <w:rsid w:val="00EF7D65"/>
    <w:rsid w:val="00EF7F17"/>
    <w:rsid w:val="00F00D55"/>
    <w:rsid w:val="00F01A65"/>
    <w:rsid w:val="00F01C53"/>
    <w:rsid w:val="00F033F2"/>
    <w:rsid w:val="00F03570"/>
    <w:rsid w:val="00F0581B"/>
    <w:rsid w:val="00F05AB9"/>
    <w:rsid w:val="00F0602E"/>
    <w:rsid w:val="00F07572"/>
    <w:rsid w:val="00F10FAF"/>
    <w:rsid w:val="00F14199"/>
    <w:rsid w:val="00F15465"/>
    <w:rsid w:val="00F2300A"/>
    <w:rsid w:val="00F23E11"/>
    <w:rsid w:val="00F24BFC"/>
    <w:rsid w:val="00F254B1"/>
    <w:rsid w:val="00F260CD"/>
    <w:rsid w:val="00F2648B"/>
    <w:rsid w:val="00F2648E"/>
    <w:rsid w:val="00F27AB9"/>
    <w:rsid w:val="00F3038D"/>
    <w:rsid w:val="00F314D2"/>
    <w:rsid w:val="00F3318A"/>
    <w:rsid w:val="00F36850"/>
    <w:rsid w:val="00F37225"/>
    <w:rsid w:val="00F40369"/>
    <w:rsid w:val="00F40C1B"/>
    <w:rsid w:val="00F431FD"/>
    <w:rsid w:val="00F4342B"/>
    <w:rsid w:val="00F438D1"/>
    <w:rsid w:val="00F43A5A"/>
    <w:rsid w:val="00F43ADE"/>
    <w:rsid w:val="00F43B3F"/>
    <w:rsid w:val="00F456BC"/>
    <w:rsid w:val="00F45E8A"/>
    <w:rsid w:val="00F46646"/>
    <w:rsid w:val="00F46E62"/>
    <w:rsid w:val="00F470C0"/>
    <w:rsid w:val="00F51032"/>
    <w:rsid w:val="00F52029"/>
    <w:rsid w:val="00F52A47"/>
    <w:rsid w:val="00F532A3"/>
    <w:rsid w:val="00F53F2C"/>
    <w:rsid w:val="00F55308"/>
    <w:rsid w:val="00F57812"/>
    <w:rsid w:val="00F57EAE"/>
    <w:rsid w:val="00F603D8"/>
    <w:rsid w:val="00F605EC"/>
    <w:rsid w:val="00F60AC7"/>
    <w:rsid w:val="00F62883"/>
    <w:rsid w:val="00F64B9F"/>
    <w:rsid w:val="00F652E1"/>
    <w:rsid w:val="00F65568"/>
    <w:rsid w:val="00F667C6"/>
    <w:rsid w:val="00F668FF"/>
    <w:rsid w:val="00F67DFB"/>
    <w:rsid w:val="00F70C40"/>
    <w:rsid w:val="00F7112E"/>
    <w:rsid w:val="00F71AD5"/>
    <w:rsid w:val="00F71F7D"/>
    <w:rsid w:val="00F72033"/>
    <w:rsid w:val="00F73EB1"/>
    <w:rsid w:val="00F746C7"/>
    <w:rsid w:val="00F75BB0"/>
    <w:rsid w:val="00F75BBE"/>
    <w:rsid w:val="00F75C99"/>
    <w:rsid w:val="00F75D10"/>
    <w:rsid w:val="00F8096F"/>
    <w:rsid w:val="00F8102A"/>
    <w:rsid w:val="00F834C7"/>
    <w:rsid w:val="00F85251"/>
    <w:rsid w:val="00F85307"/>
    <w:rsid w:val="00F86F7C"/>
    <w:rsid w:val="00F8783B"/>
    <w:rsid w:val="00F87F49"/>
    <w:rsid w:val="00F929BE"/>
    <w:rsid w:val="00F93B83"/>
    <w:rsid w:val="00F93C3B"/>
    <w:rsid w:val="00F95821"/>
    <w:rsid w:val="00F97A77"/>
    <w:rsid w:val="00FA034E"/>
    <w:rsid w:val="00FA0504"/>
    <w:rsid w:val="00FA17BD"/>
    <w:rsid w:val="00FA17BE"/>
    <w:rsid w:val="00FA1BD1"/>
    <w:rsid w:val="00FA58C3"/>
    <w:rsid w:val="00FA6551"/>
    <w:rsid w:val="00FA7A7B"/>
    <w:rsid w:val="00FA7BE1"/>
    <w:rsid w:val="00FB2644"/>
    <w:rsid w:val="00FB30C6"/>
    <w:rsid w:val="00FB3387"/>
    <w:rsid w:val="00FB4A5E"/>
    <w:rsid w:val="00FB4A73"/>
    <w:rsid w:val="00FB6CA1"/>
    <w:rsid w:val="00FB74BC"/>
    <w:rsid w:val="00FC011D"/>
    <w:rsid w:val="00FC033A"/>
    <w:rsid w:val="00FC0D25"/>
    <w:rsid w:val="00FC3474"/>
    <w:rsid w:val="00FC5F47"/>
    <w:rsid w:val="00FC70F9"/>
    <w:rsid w:val="00FD2926"/>
    <w:rsid w:val="00FD2D8B"/>
    <w:rsid w:val="00FD5458"/>
    <w:rsid w:val="00FD661D"/>
    <w:rsid w:val="00FD737E"/>
    <w:rsid w:val="00FE1FC6"/>
    <w:rsid w:val="00FE40F3"/>
    <w:rsid w:val="00FE4BE7"/>
    <w:rsid w:val="00FE4D7F"/>
    <w:rsid w:val="00FE53D3"/>
    <w:rsid w:val="00FE6200"/>
    <w:rsid w:val="00FE6B89"/>
    <w:rsid w:val="00FE7E62"/>
    <w:rsid w:val="00FF0E3D"/>
    <w:rsid w:val="00FF14B4"/>
    <w:rsid w:val="00FF22EF"/>
    <w:rsid w:val="00FF2A58"/>
    <w:rsid w:val="00FF2EC9"/>
    <w:rsid w:val="00FF484E"/>
    <w:rsid w:val="00FF4F4A"/>
    <w:rsid w:val="00FF51CE"/>
    <w:rsid w:val="00FF570D"/>
    <w:rsid w:val="00FF5D4E"/>
    <w:rsid w:val="00FF61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9BF59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No Lis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C0C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C0CD1"/>
  </w:style>
  <w:style w:type="character" w:styleId="PageNumber">
    <w:name w:val="page number"/>
    <w:basedOn w:val="DefaultParagraphFont"/>
    <w:rsid w:val="009C0CD1"/>
  </w:style>
  <w:style w:type="paragraph" w:styleId="Header">
    <w:name w:val="header"/>
    <w:basedOn w:val="Normal"/>
    <w:link w:val="HeaderChar"/>
    <w:rsid w:val="00565E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5EE4"/>
  </w:style>
  <w:style w:type="character" w:customStyle="1" w:styleId="apple-converted-space">
    <w:name w:val="apple-converted-space"/>
    <w:basedOn w:val="DefaultParagraphFont"/>
    <w:rsid w:val="00173AD9"/>
  </w:style>
  <w:style w:type="character" w:styleId="Emphasis">
    <w:name w:val="Emphasis"/>
    <w:basedOn w:val="DefaultParagraphFont"/>
    <w:uiPriority w:val="20"/>
    <w:rsid w:val="005514A2"/>
    <w:rPr>
      <w:i/>
    </w:rPr>
  </w:style>
  <w:style w:type="character" w:styleId="Hyperlink">
    <w:name w:val="Hyperlink"/>
    <w:basedOn w:val="DefaultParagraphFont"/>
    <w:uiPriority w:val="99"/>
    <w:rsid w:val="00F2648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BD4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46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rsid w:val="00E44807"/>
  </w:style>
  <w:style w:type="table" w:styleId="TableGrid">
    <w:name w:val="Table Grid"/>
    <w:basedOn w:val="TableNormal"/>
    <w:rsid w:val="00B1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DA6C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No Lis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C0C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C0CD1"/>
  </w:style>
  <w:style w:type="character" w:styleId="PageNumber">
    <w:name w:val="page number"/>
    <w:basedOn w:val="DefaultParagraphFont"/>
    <w:rsid w:val="009C0CD1"/>
  </w:style>
  <w:style w:type="paragraph" w:styleId="Header">
    <w:name w:val="header"/>
    <w:basedOn w:val="Normal"/>
    <w:link w:val="HeaderChar"/>
    <w:rsid w:val="00565E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5EE4"/>
  </w:style>
  <w:style w:type="character" w:customStyle="1" w:styleId="apple-converted-space">
    <w:name w:val="apple-converted-space"/>
    <w:basedOn w:val="DefaultParagraphFont"/>
    <w:rsid w:val="00173AD9"/>
  </w:style>
  <w:style w:type="character" w:styleId="Emphasis">
    <w:name w:val="Emphasis"/>
    <w:basedOn w:val="DefaultParagraphFont"/>
    <w:uiPriority w:val="20"/>
    <w:rsid w:val="005514A2"/>
    <w:rPr>
      <w:i/>
    </w:rPr>
  </w:style>
  <w:style w:type="character" w:styleId="Hyperlink">
    <w:name w:val="Hyperlink"/>
    <w:basedOn w:val="DefaultParagraphFont"/>
    <w:uiPriority w:val="99"/>
    <w:rsid w:val="00F2648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BD4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46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rsid w:val="00E44807"/>
  </w:style>
  <w:style w:type="table" w:styleId="TableGrid">
    <w:name w:val="Table Grid"/>
    <w:basedOn w:val="TableNormal"/>
    <w:rsid w:val="00B1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DA6C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727</Words>
  <Characters>72544</Characters>
  <Application>Microsoft Office Word</Application>
  <DocSecurity>0</DocSecurity>
  <Lines>604</Lines>
  <Paragraphs>170</Paragraphs>
  <ScaleCrop>false</ScaleCrop>
  <Company>University of Bristol</Company>
  <LinksUpToDate>false</LinksUpToDate>
  <CharactersWithSpaces>8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uelfing</dc:creator>
  <cp:keywords/>
  <cp:lastModifiedBy>q37</cp:lastModifiedBy>
  <cp:revision>16</cp:revision>
  <cp:lastPrinted>2015-02-26T17:40:00Z</cp:lastPrinted>
  <dcterms:created xsi:type="dcterms:W3CDTF">2015-07-01T10:34:00Z</dcterms:created>
  <dcterms:modified xsi:type="dcterms:W3CDTF">2015-07-18T06:45:00Z</dcterms:modified>
</cp:coreProperties>
</file>